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41508" w14:textId="0DE05CA4" w:rsidR="00055D08" w:rsidRPr="00481666" w:rsidRDefault="00055D08" w:rsidP="00F01289">
      <w:pPr>
        <w:spacing w:line="360" w:lineRule="auto"/>
        <w:rPr>
          <w:b/>
          <w:lang w:val="en-GB"/>
        </w:rPr>
      </w:pPr>
      <w:bookmarkStart w:id="0" w:name="_GoBack"/>
      <w:bookmarkEnd w:id="0"/>
      <w:r w:rsidRPr="00481666">
        <w:rPr>
          <w:b/>
          <w:lang w:val="en-GB"/>
        </w:rPr>
        <w:t xml:space="preserve">Self-absorption </w:t>
      </w:r>
      <w:r w:rsidR="00481666">
        <w:rPr>
          <w:b/>
          <w:lang w:val="en-GB"/>
        </w:rPr>
        <w:t xml:space="preserve">problem in 77 K fluorescence </w:t>
      </w:r>
      <w:r w:rsidR="00CB0722">
        <w:rPr>
          <w:b/>
          <w:lang w:val="en-GB"/>
        </w:rPr>
        <w:t>measurements</w:t>
      </w:r>
    </w:p>
    <w:p w14:paraId="3097D097" w14:textId="217260B2" w:rsidR="00314A61" w:rsidRPr="00171EE2" w:rsidRDefault="00314A61" w:rsidP="00F01289">
      <w:pPr>
        <w:spacing w:line="360" w:lineRule="auto"/>
        <w:rPr>
          <w:lang w:val="en-GB"/>
        </w:rPr>
      </w:pPr>
      <w:r>
        <w:rPr>
          <w:lang w:val="en-GB"/>
        </w:rPr>
        <w:t xml:space="preserve">The highest increase </w:t>
      </w:r>
      <w:r w:rsidR="00F9113F">
        <w:rPr>
          <w:lang w:val="en-GB"/>
        </w:rPr>
        <w:t>in</w:t>
      </w:r>
      <w:r>
        <w:rPr>
          <w:lang w:val="en-GB"/>
        </w:rPr>
        <w:t xml:space="preserve"> Chl content was noted </w:t>
      </w:r>
      <w:r w:rsidR="00F9113F">
        <w:rPr>
          <w:lang w:val="en-GB"/>
        </w:rPr>
        <w:t xml:space="preserve">in the </w:t>
      </w:r>
      <w:r>
        <w:rPr>
          <w:lang w:val="en-GB"/>
        </w:rPr>
        <w:t xml:space="preserve">deetiolation </w:t>
      </w:r>
      <w:r w:rsidR="00481FCA">
        <w:rPr>
          <w:lang w:val="en-GB"/>
        </w:rPr>
        <w:t xml:space="preserve">of </w:t>
      </w:r>
      <w:r>
        <w:rPr>
          <w:lang w:val="en-GB"/>
        </w:rPr>
        <w:t>M leaf fragments</w:t>
      </w:r>
      <w:r w:rsidR="00171EE2">
        <w:rPr>
          <w:lang w:val="en-GB"/>
        </w:rPr>
        <w:t xml:space="preserve"> (Fig. 4A)</w:t>
      </w:r>
      <w:r>
        <w:rPr>
          <w:lang w:val="en-GB"/>
        </w:rPr>
        <w:t xml:space="preserve">. The Chl content increased around 100 times during </w:t>
      </w:r>
      <w:r w:rsidR="008D7DE0">
        <w:rPr>
          <w:lang w:val="en-GB"/>
        </w:rPr>
        <w:t xml:space="preserve">the </w:t>
      </w:r>
      <w:r>
        <w:rPr>
          <w:lang w:val="en-GB"/>
        </w:rPr>
        <w:t xml:space="preserve">24-h greening period. </w:t>
      </w:r>
      <w:r w:rsidR="008D7DE0">
        <w:rPr>
          <w:lang w:val="en-GB"/>
        </w:rPr>
        <w:t>At the same time, t</w:t>
      </w:r>
      <w:r>
        <w:rPr>
          <w:lang w:val="en-GB"/>
        </w:rPr>
        <w:t xml:space="preserve">he </w:t>
      </w:r>
      <w:r w:rsidR="00171EE2">
        <w:rPr>
          <w:lang w:val="en-GB"/>
        </w:rPr>
        <w:t xml:space="preserve">77 K fluorescence </w:t>
      </w:r>
      <w:r>
        <w:rPr>
          <w:lang w:val="en-GB"/>
        </w:rPr>
        <w:t>spectra show</w:t>
      </w:r>
      <w:r w:rsidR="008D7DE0">
        <w:rPr>
          <w:lang w:val="en-GB"/>
        </w:rPr>
        <w:t>ed</w:t>
      </w:r>
      <w:r>
        <w:rPr>
          <w:lang w:val="en-GB"/>
        </w:rPr>
        <w:t xml:space="preserve"> </w:t>
      </w:r>
      <w:r w:rsidR="00F9113F">
        <w:rPr>
          <w:lang w:val="en-GB"/>
        </w:rPr>
        <w:t xml:space="preserve">an </w:t>
      </w:r>
      <w:r>
        <w:rPr>
          <w:lang w:val="en-GB"/>
        </w:rPr>
        <w:t>increas</w:t>
      </w:r>
      <w:r w:rsidR="008D7DE0">
        <w:rPr>
          <w:lang w:val="en-GB"/>
        </w:rPr>
        <w:t>e</w:t>
      </w:r>
      <w:r w:rsidR="00171EE2">
        <w:rPr>
          <w:lang w:val="en-GB"/>
        </w:rPr>
        <w:t xml:space="preserve"> </w:t>
      </w:r>
      <w:r w:rsidR="00F9113F">
        <w:rPr>
          <w:lang w:val="en-GB"/>
        </w:rPr>
        <w:t xml:space="preserve">in </w:t>
      </w:r>
      <w:r w:rsidR="00171EE2">
        <w:rPr>
          <w:lang w:val="en-GB"/>
        </w:rPr>
        <w:t xml:space="preserve">the relative intensity of the </w:t>
      </w:r>
      <w:r w:rsidR="00171EE2" w:rsidRPr="00171EE2">
        <w:rPr>
          <w:lang w:val="en-GB"/>
        </w:rPr>
        <w:t xml:space="preserve">band </w:t>
      </w:r>
      <w:r w:rsidR="00F9113F">
        <w:rPr>
          <w:lang w:val="en-GB"/>
        </w:rPr>
        <w:t>with</w:t>
      </w:r>
      <w:r w:rsidR="00F9113F" w:rsidRPr="00171EE2">
        <w:rPr>
          <w:lang w:val="en-GB"/>
        </w:rPr>
        <w:t xml:space="preserve"> </w:t>
      </w:r>
      <w:r w:rsidR="00F9113F">
        <w:rPr>
          <w:lang w:val="en-GB"/>
        </w:rPr>
        <w:t>its</w:t>
      </w:r>
      <w:r w:rsidR="00F9113F" w:rsidRPr="00171EE2">
        <w:rPr>
          <w:lang w:val="en-GB"/>
        </w:rPr>
        <w:t xml:space="preserve"> </w:t>
      </w:r>
      <w:r w:rsidR="00171EE2" w:rsidRPr="00171EE2">
        <w:rPr>
          <w:lang w:val="en-GB"/>
        </w:rPr>
        <w:t>maximum around 730 nm</w:t>
      </w:r>
      <w:r w:rsidR="00171EE2">
        <w:rPr>
          <w:lang w:val="en-GB"/>
        </w:rPr>
        <w:t>, which originate</w:t>
      </w:r>
      <w:r w:rsidR="00F9113F">
        <w:rPr>
          <w:lang w:val="en-GB"/>
        </w:rPr>
        <w:t>s</w:t>
      </w:r>
      <w:r w:rsidR="00171EE2">
        <w:rPr>
          <w:lang w:val="en-GB"/>
        </w:rPr>
        <w:t xml:space="preserve"> from </w:t>
      </w:r>
      <w:r>
        <w:rPr>
          <w:lang w:val="en-GB"/>
        </w:rPr>
        <w:t>PSI fluorescence</w:t>
      </w:r>
      <w:r w:rsidR="00171EE2">
        <w:rPr>
          <w:lang w:val="en-GB"/>
        </w:rPr>
        <w:t xml:space="preserve"> (Fig. 4C). However, bearing in mind that Chl content increase</w:t>
      </w:r>
      <w:r w:rsidR="008D7DE0">
        <w:rPr>
          <w:lang w:val="en-GB"/>
        </w:rPr>
        <w:t>d</w:t>
      </w:r>
      <w:r w:rsidR="00171EE2">
        <w:rPr>
          <w:lang w:val="en-GB"/>
        </w:rPr>
        <w:t xml:space="preserve"> among samples measured for increasing greening times, </w:t>
      </w:r>
      <w:r w:rsidR="008D7DE0">
        <w:rPr>
          <w:lang w:val="en-GB"/>
        </w:rPr>
        <w:t>the fluorescence signal</w:t>
      </w:r>
      <w:r w:rsidR="00171EE2">
        <w:rPr>
          <w:lang w:val="en-GB"/>
        </w:rPr>
        <w:t xml:space="preserve"> might be distorted by </w:t>
      </w:r>
      <w:r w:rsidR="00F9113F">
        <w:rPr>
          <w:lang w:val="en-GB"/>
        </w:rPr>
        <w:t xml:space="preserve">the </w:t>
      </w:r>
      <w:r w:rsidR="00171EE2">
        <w:rPr>
          <w:lang w:val="en-GB"/>
        </w:rPr>
        <w:t xml:space="preserve">reabsorption of the </w:t>
      </w:r>
      <w:r w:rsidR="008D7DE0">
        <w:rPr>
          <w:lang w:val="en-GB"/>
        </w:rPr>
        <w:t>emitted</w:t>
      </w:r>
      <w:r w:rsidR="00171EE2">
        <w:rPr>
          <w:lang w:val="en-GB"/>
        </w:rPr>
        <w:t xml:space="preserve"> light.    </w:t>
      </w:r>
    </w:p>
    <w:p w14:paraId="4B29EDEC" w14:textId="2900AFD6" w:rsidR="005B25A8" w:rsidRPr="005B25A8" w:rsidRDefault="002F703C" w:rsidP="00F01289">
      <w:pPr>
        <w:spacing w:after="0" w:line="360" w:lineRule="auto"/>
        <w:ind w:firstLine="284"/>
        <w:jc w:val="both"/>
        <w:rPr>
          <w:lang w:val="en-GB"/>
        </w:rPr>
      </w:pPr>
      <w:r>
        <w:rPr>
          <w:lang w:val="en-GB"/>
        </w:rPr>
        <w:t>To estima</w:t>
      </w:r>
      <w:r w:rsidR="00945714">
        <w:rPr>
          <w:lang w:val="en-GB"/>
        </w:rPr>
        <w:t>te the influence of Chl self-</w:t>
      </w:r>
      <w:r>
        <w:rPr>
          <w:lang w:val="en-GB"/>
        </w:rPr>
        <w:t xml:space="preserve">absorption </w:t>
      </w:r>
      <w:r w:rsidR="00945714">
        <w:rPr>
          <w:lang w:val="en-GB"/>
        </w:rPr>
        <w:t xml:space="preserve">on the fluorescence intensity measured at 77 K for greening leaves, we </w:t>
      </w:r>
      <w:r w:rsidR="009C434C">
        <w:rPr>
          <w:lang w:val="en-GB"/>
        </w:rPr>
        <w:t xml:space="preserve">carried out </w:t>
      </w:r>
      <w:r w:rsidR="00945714">
        <w:rPr>
          <w:lang w:val="en-GB"/>
        </w:rPr>
        <w:t xml:space="preserve">additional experiments. Fragments of </w:t>
      </w:r>
      <w:r w:rsidR="005B25A8">
        <w:rPr>
          <w:lang w:val="en-GB"/>
        </w:rPr>
        <w:t xml:space="preserve">green </w:t>
      </w:r>
      <w:r w:rsidR="00945714">
        <w:rPr>
          <w:lang w:val="en-GB"/>
        </w:rPr>
        <w:t>wheat leaves were ground</w:t>
      </w:r>
      <w:r w:rsidR="009C434C">
        <w:rPr>
          <w:lang w:val="en-GB"/>
        </w:rPr>
        <w:t xml:space="preserve"> to a powder</w:t>
      </w:r>
      <w:r w:rsidR="00945714">
        <w:rPr>
          <w:lang w:val="en-GB"/>
        </w:rPr>
        <w:t xml:space="preserve"> in liquid nitrogen </w:t>
      </w:r>
      <w:r w:rsidR="00ED1530">
        <w:rPr>
          <w:lang w:val="en-GB"/>
        </w:rPr>
        <w:t xml:space="preserve">and </w:t>
      </w:r>
      <w:proofErr w:type="spellStart"/>
      <w:r w:rsidR="00ED1530">
        <w:rPr>
          <w:lang w:val="en-GB"/>
        </w:rPr>
        <w:t>resuspended</w:t>
      </w:r>
      <w:proofErr w:type="spellEnd"/>
      <w:r w:rsidR="00ED1530">
        <w:rPr>
          <w:lang w:val="en-GB"/>
        </w:rPr>
        <w:t xml:space="preserve"> with precooled buffer: glycerol (80:20 v/v)</w:t>
      </w:r>
      <w:r w:rsidR="005B25A8">
        <w:rPr>
          <w:lang w:val="en-GB"/>
        </w:rPr>
        <w:t xml:space="preserve"> mixture</w:t>
      </w:r>
      <w:r w:rsidR="00ED1530">
        <w:rPr>
          <w:lang w:val="en-GB"/>
        </w:rPr>
        <w:t xml:space="preserve">. The buffer was 25 </w:t>
      </w:r>
      <w:proofErr w:type="spellStart"/>
      <w:r w:rsidR="00ED1530">
        <w:rPr>
          <w:lang w:val="en-GB"/>
        </w:rPr>
        <w:t>mM</w:t>
      </w:r>
      <w:proofErr w:type="spellEnd"/>
      <w:r w:rsidR="00ED1530">
        <w:rPr>
          <w:lang w:val="en-GB"/>
        </w:rPr>
        <w:t xml:space="preserve"> </w:t>
      </w:r>
      <w:proofErr w:type="spellStart"/>
      <w:r w:rsidR="00ED1530">
        <w:rPr>
          <w:lang w:val="en-GB"/>
        </w:rPr>
        <w:t>Hepes-NaOH</w:t>
      </w:r>
      <w:proofErr w:type="spellEnd"/>
      <w:r w:rsidR="00ED1530">
        <w:rPr>
          <w:lang w:val="en-GB"/>
        </w:rPr>
        <w:t>, pH 7</w:t>
      </w:r>
      <w:proofErr w:type="gramStart"/>
      <w:r w:rsidR="00ED1530">
        <w:rPr>
          <w:lang w:val="en-GB"/>
        </w:rPr>
        <w:t>,5</w:t>
      </w:r>
      <w:proofErr w:type="gramEnd"/>
      <w:r w:rsidR="00ED1530">
        <w:rPr>
          <w:lang w:val="en-GB"/>
        </w:rPr>
        <w:t xml:space="preserve"> containing 0,4 M sorbitol, 1 </w:t>
      </w:r>
      <w:proofErr w:type="spellStart"/>
      <w:r w:rsidR="00ED1530">
        <w:rPr>
          <w:lang w:val="en-GB"/>
        </w:rPr>
        <w:t>mM</w:t>
      </w:r>
      <w:proofErr w:type="spellEnd"/>
      <w:r w:rsidR="00ED1530">
        <w:rPr>
          <w:lang w:val="en-GB"/>
        </w:rPr>
        <w:t xml:space="preserve"> MgCl2</w:t>
      </w:r>
      <w:r w:rsidR="00AD5E3F">
        <w:rPr>
          <w:lang w:val="en-GB"/>
        </w:rPr>
        <w:t xml:space="preserve"> and</w:t>
      </w:r>
      <w:r w:rsidR="00ED1530">
        <w:rPr>
          <w:lang w:val="en-GB"/>
        </w:rPr>
        <w:t xml:space="preserve"> 1 </w:t>
      </w:r>
      <w:proofErr w:type="spellStart"/>
      <w:r w:rsidR="00ED1530">
        <w:rPr>
          <w:lang w:val="en-GB"/>
        </w:rPr>
        <w:t>mM</w:t>
      </w:r>
      <w:proofErr w:type="spellEnd"/>
      <w:r w:rsidR="00ED1530">
        <w:rPr>
          <w:lang w:val="en-GB"/>
        </w:rPr>
        <w:t xml:space="preserve"> EDTA.</w:t>
      </w:r>
      <w:r w:rsidR="00AD5E3F">
        <w:rPr>
          <w:lang w:val="en-GB"/>
        </w:rPr>
        <w:t xml:space="preserve"> 200ul of th</w:t>
      </w:r>
      <w:r w:rsidR="005B25A8">
        <w:rPr>
          <w:lang w:val="en-GB"/>
        </w:rPr>
        <w:t>is</w:t>
      </w:r>
      <w:r w:rsidR="00AD5E3F">
        <w:rPr>
          <w:lang w:val="en-GB"/>
        </w:rPr>
        <w:t xml:space="preserve"> suspension was used for </w:t>
      </w:r>
      <w:r w:rsidR="009C434C">
        <w:rPr>
          <w:lang w:val="en-GB"/>
        </w:rPr>
        <w:t xml:space="preserve">extracting </w:t>
      </w:r>
      <w:r w:rsidR="00AD5E3F" w:rsidRPr="00AD5E3F">
        <w:rPr>
          <w:lang w:val="en-GB"/>
        </w:rPr>
        <w:t xml:space="preserve">pigment with 80% acetone. </w:t>
      </w:r>
      <w:r w:rsidR="005B25A8">
        <w:rPr>
          <w:lang w:val="en-GB"/>
        </w:rPr>
        <w:t xml:space="preserve">Then, </w:t>
      </w:r>
      <w:r w:rsidR="009C434C">
        <w:rPr>
          <w:lang w:val="en-GB"/>
        </w:rPr>
        <w:t xml:space="preserve">the </w:t>
      </w:r>
      <w:r w:rsidR="00AD5E3F">
        <w:rPr>
          <w:lang w:val="en-GB"/>
        </w:rPr>
        <w:t>Chl</w:t>
      </w:r>
      <w:r w:rsidR="00AD5E3F" w:rsidRPr="00AD5E3F">
        <w:rPr>
          <w:lang w:val="en-GB"/>
        </w:rPr>
        <w:t xml:space="preserve"> content was measured spectrophotometrically using a </w:t>
      </w:r>
      <w:proofErr w:type="spellStart"/>
      <w:r w:rsidR="00AD5E3F" w:rsidRPr="00AD5E3F">
        <w:rPr>
          <w:lang w:val="en-GB"/>
        </w:rPr>
        <w:t>Jasco</w:t>
      </w:r>
      <w:proofErr w:type="spellEnd"/>
      <w:r w:rsidR="00AD5E3F" w:rsidRPr="00AD5E3F">
        <w:rPr>
          <w:lang w:val="en-GB"/>
        </w:rPr>
        <w:t xml:space="preserve"> V-650 UV-Vis spectrophotometer</w:t>
      </w:r>
      <w:r w:rsidR="00AD5E3F">
        <w:rPr>
          <w:lang w:val="en-GB"/>
        </w:rPr>
        <w:t xml:space="preserve"> and calculated </w:t>
      </w:r>
      <w:r w:rsidR="009E297B">
        <w:rPr>
          <w:lang w:val="en-GB"/>
        </w:rPr>
        <w:t>as</w:t>
      </w:r>
      <w:r w:rsidR="00AD5E3F" w:rsidRPr="00AD5E3F">
        <w:rPr>
          <w:lang w:val="en-GB"/>
        </w:rPr>
        <w:t xml:space="preserve"> described </w:t>
      </w:r>
      <w:r w:rsidR="009E297B">
        <w:rPr>
          <w:lang w:val="en-GB"/>
        </w:rPr>
        <w:t>in Material and Methods</w:t>
      </w:r>
      <w:r w:rsidR="00AD5E3F" w:rsidRPr="006913FB">
        <w:rPr>
          <w:lang w:val="en-GB"/>
        </w:rPr>
        <w:t xml:space="preserve">.  </w:t>
      </w:r>
      <w:r w:rsidR="00AD5E3F">
        <w:rPr>
          <w:lang w:val="en-GB"/>
        </w:rPr>
        <w:t xml:space="preserve">The rest of the suspension was </w:t>
      </w:r>
      <w:r w:rsidR="00D34C4C">
        <w:rPr>
          <w:lang w:val="en-GB"/>
        </w:rPr>
        <w:t xml:space="preserve">used to prepare a series of </w:t>
      </w:r>
      <w:r w:rsidR="00AD5E3F">
        <w:rPr>
          <w:lang w:val="en-GB"/>
        </w:rPr>
        <w:t>dilut</w:t>
      </w:r>
      <w:r w:rsidR="00D34C4C">
        <w:rPr>
          <w:lang w:val="en-GB"/>
        </w:rPr>
        <w:t>ions to obtain</w:t>
      </w:r>
      <w:r w:rsidR="00AD5E3F">
        <w:rPr>
          <w:lang w:val="en-GB"/>
        </w:rPr>
        <w:t xml:space="preserve"> samples </w:t>
      </w:r>
      <w:r w:rsidR="00D34C4C">
        <w:rPr>
          <w:lang w:val="en-GB"/>
        </w:rPr>
        <w:t>with</w:t>
      </w:r>
      <w:r w:rsidR="009C434C">
        <w:rPr>
          <w:lang w:val="en-GB"/>
        </w:rPr>
        <w:t xml:space="preserve"> a</w:t>
      </w:r>
      <w:r w:rsidR="00D34C4C">
        <w:rPr>
          <w:lang w:val="en-GB"/>
        </w:rPr>
        <w:t xml:space="preserve"> Chl concentration corresponding to those </w:t>
      </w:r>
      <w:r w:rsidR="00AD5E3F">
        <w:rPr>
          <w:lang w:val="en-GB"/>
        </w:rPr>
        <w:t xml:space="preserve">determined for the M </w:t>
      </w:r>
      <w:r w:rsidR="00D34C4C">
        <w:rPr>
          <w:lang w:val="en-GB"/>
        </w:rPr>
        <w:t xml:space="preserve">leaf fragments during their deetiolation. </w:t>
      </w:r>
      <w:r w:rsidR="005B25A8">
        <w:rPr>
          <w:lang w:val="en-GB"/>
        </w:rPr>
        <w:t xml:space="preserve">Then, fluorescence emission spectra were measured for the series of dilutions </w:t>
      </w:r>
      <w:r w:rsidR="005B25A8" w:rsidRPr="005B25A8">
        <w:rPr>
          <w:lang w:val="en-GB"/>
        </w:rPr>
        <w:t xml:space="preserve">using a steady-state Perkin Elmer LS-55B </w:t>
      </w:r>
      <w:proofErr w:type="spellStart"/>
      <w:r w:rsidR="005B25A8" w:rsidRPr="005B25A8">
        <w:rPr>
          <w:lang w:val="en-GB"/>
        </w:rPr>
        <w:t>spectrofluorimeter</w:t>
      </w:r>
      <w:proofErr w:type="spellEnd"/>
      <w:r w:rsidR="005B25A8" w:rsidRPr="005B25A8">
        <w:rPr>
          <w:lang w:val="en-GB"/>
        </w:rPr>
        <w:t xml:space="preserve"> (UK) equipped with a liquid nitrogen device for measurements at 77K. </w:t>
      </w:r>
      <w:r w:rsidR="009C434C">
        <w:rPr>
          <w:lang w:val="en-GB"/>
        </w:rPr>
        <w:t>The e</w:t>
      </w:r>
      <w:r w:rsidR="005B25A8" w:rsidRPr="005B25A8">
        <w:rPr>
          <w:lang w:val="en-GB"/>
        </w:rPr>
        <w:t>xcitation wavelength was 440 nm. The emission spectra were measured within a range 600 - 790 nm and automatically corrected for the wavelength-dependent sensitivity of the photomultiplier. The excitation and emission slits were set at 10 and 5 nm, respectively</w:t>
      </w:r>
      <w:r w:rsidR="00314A61">
        <w:rPr>
          <w:lang w:val="en-GB"/>
        </w:rPr>
        <w:t xml:space="preserve"> and the s</w:t>
      </w:r>
      <w:r w:rsidR="005B25A8" w:rsidRPr="005B25A8">
        <w:rPr>
          <w:lang w:val="en-GB"/>
        </w:rPr>
        <w:t xml:space="preserve">canning speed </w:t>
      </w:r>
      <w:r w:rsidR="00314A61">
        <w:rPr>
          <w:lang w:val="en-GB"/>
        </w:rPr>
        <w:t xml:space="preserve">was </w:t>
      </w:r>
      <w:r w:rsidR="005B25A8" w:rsidRPr="005B25A8">
        <w:rPr>
          <w:lang w:val="en-GB"/>
        </w:rPr>
        <w:t>500 nm/min</w:t>
      </w:r>
      <w:r w:rsidR="00314A61">
        <w:rPr>
          <w:lang w:val="en-GB"/>
        </w:rPr>
        <w:t>.</w:t>
      </w:r>
    </w:p>
    <w:p w14:paraId="6EEB869D" w14:textId="0514F6C8" w:rsidR="00CE2ED9" w:rsidRDefault="009C434C" w:rsidP="00F01289">
      <w:pPr>
        <w:spacing w:line="360" w:lineRule="auto"/>
        <w:rPr>
          <w:lang w:val="en-GB"/>
        </w:rPr>
      </w:pPr>
      <w:r>
        <w:rPr>
          <w:lang w:val="en-GB"/>
        </w:rPr>
        <w:t>The f</w:t>
      </w:r>
      <w:r w:rsidR="00314A61">
        <w:rPr>
          <w:lang w:val="en-GB"/>
        </w:rPr>
        <w:t xml:space="preserve">luorescence intensity at </w:t>
      </w:r>
      <w:r w:rsidR="00314A61" w:rsidRPr="00F70007">
        <w:rPr>
          <w:lang w:val="en-GB"/>
        </w:rPr>
        <w:t>730 and 685</w:t>
      </w:r>
      <w:r w:rsidR="00314A61">
        <w:rPr>
          <w:lang w:val="en-GB"/>
        </w:rPr>
        <w:t xml:space="preserve"> nm </w:t>
      </w:r>
      <w:r>
        <w:rPr>
          <w:lang w:val="en-GB"/>
        </w:rPr>
        <w:t xml:space="preserve">was </w:t>
      </w:r>
      <w:r w:rsidR="00314A61">
        <w:rPr>
          <w:lang w:val="en-GB"/>
        </w:rPr>
        <w:t>read from the spectra and the fluorescence ratio of F73</w:t>
      </w:r>
      <w:r w:rsidR="00F70007">
        <w:rPr>
          <w:lang w:val="en-GB"/>
        </w:rPr>
        <w:t>0</w:t>
      </w:r>
      <w:r w:rsidR="00314A61">
        <w:rPr>
          <w:lang w:val="en-GB"/>
        </w:rPr>
        <w:t>/F685 nm was calculated.  The dependence of F73</w:t>
      </w:r>
      <w:r w:rsidR="00F70007">
        <w:rPr>
          <w:lang w:val="en-GB"/>
        </w:rPr>
        <w:t>0</w:t>
      </w:r>
      <w:r w:rsidR="00314A61">
        <w:rPr>
          <w:lang w:val="en-GB"/>
        </w:rPr>
        <w:t xml:space="preserve">/F685 vs Chl concentration is shown </w:t>
      </w:r>
      <w:r w:rsidR="00CB0722">
        <w:rPr>
          <w:lang w:val="en-GB"/>
        </w:rPr>
        <w:t>below:</w:t>
      </w:r>
    </w:p>
    <w:p w14:paraId="52ECAF43" w14:textId="77777777" w:rsidR="00284AA1" w:rsidRDefault="00945714" w:rsidP="00F01289">
      <w:pPr>
        <w:spacing w:line="360" w:lineRule="auto"/>
        <w:rPr>
          <w:b/>
          <w:sz w:val="18"/>
          <w:szCs w:val="18"/>
          <w:lang w:val="en-GB"/>
        </w:rPr>
      </w:pPr>
      <w:r>
        <w:rPr>
          <w:noProof/>
          <w:lang w:eastAsia="pl-PL"/>
        </w:rPr>
        <w:drawing>
          <wp:inline distT="0" distB="0" distL="0" distR="0" wp14:anchorId="2B728709" wp14:editId="63B3217C">
            <wp:extent cx="5250180" cy="2087880"/>
            <wp:effectExtent l="0" t="0" r="7620" b="762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8D7DE0">
        <w:rPr>
          <w:b/>
          <w:sz w:val="18"/>
          <w:szCs w:val="18"/>
          <w:lang w:val="en-GB"/>
        </w:rPr>
        <w:t xml:space="preserve"> </w:t>
      </w:r>
    </w:p>
    <w:p w14:paraId="55F19A53" w14:textId="6630529D" w:rsidR="008D7DE0" w:rsidRPr="00090AB5" w:rsidRDefault="00284AA1" w:rsidP="00F01289">
      <w:pPr>
        <w:spacing w:line="360" w:lineRule="auto"/>
        <w:rPr>
          <w:lang w:val="en-GB"/>
        </w:rPr>
      </w:pPr>
      <w:r>
        <w:rPr>
          <w:b/>
          <w:sz w:val="18"/>
          <w:szCs w:val="18"/>
          <w:lang w:val="en-GB"/>
        </w:rPr>
        <w:lastRenderedPageBreak/>
        <w:t xml:space="preserve">Figure A) </w:t>
      </w:r>
      <w:r w:rsidR="008D7DE0" w:rsidRPr="008D7DE0">
        <w:rPr>
          <w:b/>
          <w:sz w:val="18"/>
          <w:szCs w:val="18"/>
          <w:lang w:val="en-GB"/>
        </w:rPr>
        <w:t>F73</w:t>
      </w:r>
      <w:r w:rsidR="0070774C">
        <w:rPr>
          <w:b/>
          <w:sz w:val="18"/>
          <w:szCs w:val="18"/>
          <w:lang w:val="en-GB"/>
        </w:rPr>
        <w:t>5</w:t>
      </w:r>
      <w:r w:rsidR="008D7DE0" w:rsidRPr="008D7DE0">
        <w:rPr>
          <w:b/>
          <w:sz w:val="18"/>
          <w:szCs w:val="18"/>
          <w:lang w:val="en-GB"/>
        </w:rPr>
        <w:t>/F685 rati</w:t>
      </w:r>
      <w:r w:rsidR="008D7DE0">
        <w:rPr>
          <w:b/>
          <w:sz w:val="18"/>
          <w:szCs w:val="18"/>
          <w:lang w:val="en-GB"/>
        </w:rPr>
        <w:t>o calculated for fluorescence emission spectra measured for</w:t>
      </w:r>
      <w:r w:rsidR="009C434C">
        <w:rPr>
          <w:b/>
          <w:sz w:val="18"/>
          <w:szCs w:val="18"/>
          <w:lang w:val="en-GB"/>
        </w:rPr>
        <w:t xml:space="preserve"> a</w:t>
      </w:r>
      <w:r w:rsidR="008D7DE0">
        <w:rPr>
          <w:b/>
          <w:sz w:val="18"/>
          <w:szCs w:val="18"/>
          <w:lang w:val="en-GB"/>
        </w:rPr>
        <w:t xml:space="preserve"> series of dilutions of leaf homogenate, as described </w:t>
      </w:r>
      <w:r w:rsidR="00090AB5">
        <w:rPr>
          <w:b/>
          <w:sz w:val="18"/>
          <w:szCs w:val="18"/>
          <w:lang w:val="en-GB"/>
        </w:rPr>
        <w:t>in the text</w:t>
      </w:r>
      <w:r w:rsidR="008D7DE0">
        <w:rPr>
          <w:b/>
          <w:sz w:val="18"/>
          <w:szCs w:val="18"/>
          <w:lang w:val="en-GB"/>
        </w:rPr>
        <w:t>.</w:t>
      </w:r>
    </w:p>
    <w:p w14:paraId="30BA37B9" w14:textId="77777777" w:rsidR="008D7DE0" w:rsidRDefault="008D7DE0" w:rsidP="00F01289">
      <w:pPr>
        <w:spacing w:line="360" w:lineRule="auto"/>
        <w:rPr>
          <w:lang w:val="en-GB"/>
        </w:rPr>
      </w:pPr>
    </w:p>
    <w:p w14:paraId="72F87850" w14:textId="378B74B3" w:rsidR="000F6EB8" w:rsidRDefault="009C434C" w:rsidP="00F01289">
      <w:pPr>
        <w:spacing w:line="360" w:lineRule="auto"/>
        <w:rPr>
          <w:lang w:val="en-GB"/>
        </w:rPr>
      </w:pPr>
      <w:r>
        <w:rPr>
          <w:lang w:val="en-GB"/>
        </w:rPr>
        <w:t xml:space="preserve">Of the </w:t>
      </w:r>
      <w:r w:rsidR="000F6EB8">
        <w:rPr>
          <w:lang w:val="en-GB"/>
        </w:rPr>
        <w:t xml:space="preserve">different greening times, the highest distortion caused by self-absorption is expected for 77K fluorescence spectra measured for M leaf fragments that were </w:t>
      </w:r>
      <w:proofErr w:type="spellStart"/>
      <w:r w:rsidR="000F6EB8">
        <w:rPr>
          <w:lang w:val="en-GB"/>
        </w:rPr>
        <w:t>deetiolated</w:t>
      </w:r>
      <w:proofErr w:type="spellEnd"/>
      <w:r w:rsidR="000F6EB8">
        <w:rPr>
          <w:lang w:val="en-GB"/>
        </w:rPr>
        <w:t xml:space="preserve"> for 24 h. In this case t</w:t>
      </w:r>
      <w:r w:rsidR="001F03C7">
        <w:rPr>
          <w:lang w:val="en-GB"/>
        </w:rPr>
        <w:t>he F73</w:t>
      </w:r>
      <w:r w:rsidR="00644497">
        <w:rPr>
          <w:lang w:val="en-GB"/>
        </w:rPr>
        <w:t>0</w:t>
      </w:r>
      <w:r w:rsidR="001F03C7">
        <w:rPr>
          <w:lang w:val="en-GB"/>
        </w:rPr>
        <w:t xml:space="preserve">/F685 ratio calculated for </w:t>
      </w:r>
      <w:r w:rsidR="000F6EB8">
        <w:rPr>
          <w:lang w:val="en-GB"/>
        </w:rPr>
        <w:t xml:space="preserve">the measured spectra was </w:t>
      </w:r>
      <w:r w:rsidR="001F03C7">
        <w:rPr>
          <w:lang w:val="en-GB"/>
        </w:rPr>
        <w:t>7</w:t>
      </w:r>
      <w:r w:rsidR="000F6EB8">
        <w:rPr>
          <w:rFonts w:cstheme="minorHAnsi"/>
          <w:lang w:val="en-GB"/>
        </w:rPr>
        <w:t>±</w:t>
      </w:r>
      <w:r w:rsidR="000F6EB8">
        <w:rPr>
          <w:lang w:val="en-GB"/>
        </w:rPr>
        <w:t xml:space="preserve">1. The estimated maximal distortion originating from self-absorption is around </w:t>
      </w:r>
      <w:r w:rsidR="00644497">
        <w:rPr>
          <w:lang w:val="en-GB"/>
        </w:rPr>
        <w:t>2</w:t>
      </w:r>
      <w:r w:rsidR="000F6EB8">
        <w:rPr>
          <w:lang w:val="en-GB"/>
        </w:rPr>
        <w:t>. Therefore</w:t>
      </w:r>
      <w:r w:rsidR="00F937AA">
        <w:rPr>
          <w:lang w:val="en-GB"/>
        </w:rPr>
        <w:t>,</w:t>
      </w:r>
      <w:r w:rsidR="000F6EB8">
        <w:rPr>
          <w:lang w:val="en-GB"/>
        </w:rPr>
        <w:t xml:space="preserve"> in the light of the above considerations</w:t>
      </w:r>
      <w:r w:rsidR="00BB72F6">
        <w:rPr>
          <w:lang w:val="en-GB"/>
        </w:rPr>
        <w:t>,</w:t>
      </w:r>
      <w:r w:rsidR="000F6EB8">
        <w:rPr>
          <w:lang w:val="en-GB"/>
        </w:rPr>
        <w:t xml:space="preserve"> our interpretation </w:t>
      </w:r>
      <w:r>
        <w:rPr>
          <w:lang w:val="en-GB"/>
        </w:rPr>
        <w:t xml:space="preserve">regarding </w:t>
      </w:r>
      <w:r w:rsidR="000F6EB8">
        <w:rPr>
          <w:lang w:val="en-GB"/>
        </w:rPr>
        <w:t xml:space="preserve">PSI development </w:t>
      </w:r>
      <w:r w:rsidR="0013478D">
        <w:rPr>
          <w:lang w:val="en-GB"/>
        </w:rPr>
        <w:t xml:space="preserve">over </w:t>
      </w:r>
      <w:r w:rsidR="00BB72F6">
        <w:rPr>
          <w:lang w:val="en-GB"/>
        </w:rPr>
        <w:t xml:space="preserve">the course of deetiolation </w:t>
      </w:r>
      <w:r w:rsidR="00F937AA">
        <w:rPr>
          <w:lang w:val="en-GB"/>
        </w:rPr>
        <w:t>is</w:t>
      </w:r>
      <w:r w:rsidR="000F6EB8">
        <w:rPr>
          <w:lang w:val="en-GB"/>
        </w:rPr>
        <w:t xml:space="preserve"> valid.</w:t>
      </w:r>
    </w:p>
    <w:p w14:paraId="412C9989" w14:textId="77777777" w:rsidR="00CE2ED9" w:rsidRPr="008D7DE0" w:rsidRDefault="00CE2ED9" w:rsidP="00F01289">
      <w:pPr>
        <w:spacing w:line="360" w:lineRule="auto"/>
        <w:rPr>
          <w:lang w:val="en-GB"/>
        </w:rPr>
      </w:pPr>
    </w:p>
    <w:p w14:paraId="670AFC00" w14:textId="77777777" w:rsidR="00055D08" w:rsidRPr="00152908" w:rsidRDefault="00055D08" w:rsidP="00F01289">
      <w:pPr>
        <w:spacing w:line="360" w:lineRule="auto"/>
        <w:rPr>
          <w:lang w:val="en-GB"/>
        </w:rPr>
      </w:pPr>
    </w:p>
    <w:sectPr w:rsidR="00055D08" w:rsidRPr="001529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253A6"/>
    <w:multiLevelType w:val="hybridMultilevel"/>
    <w:tmpl w:val="369EA108"/>
    <w:lvl w:ilvl="0" w:tplc="74E4E83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trackRevisions/>
  <w:documentProtection w:edit="trackedChanges" w:enforcement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908"/>
    <w:rsid w:val="000007B1"/>
    <w:rsid w:val="00000C10"/>
    <w:rsid w:val="0000125F"/>
    <w:rsid w:val="000026DA"/>
    <w:rsid w:val="00002887"/>
    <w:rsid w:val="00003261"/>
    <w:rsid w:val="00003F37"/>
    <w:rsid w:val="00004134"/>
    <w:rsid w:val="0000493C"/>
    <w:rsid w:val="00004AFE"/>
    <w:rsid w:val="00004C89"/>
    <w:rsid w:val="00005AAA"/>
    <w:rsid w:val="00005C3D"/>
    <w:rsid w:val="00006055"/>
    <w:rsid w:val="00006764"/>
    <w:rsid w:val="00006B8E"/>
    <w:rsid w:val="00006EC6"/>
    <w:rsid w:val="0000738E"/>
    <w:rsid w:val="00012D02"/>
    <w:rsid w:val="0001327F"/>
    <w:rsid w:val="000136BC"/>
    <w:rsid w:val="00013E70"/>
    <w:rsid w:val="00014B32"/>
    <w:rsid w:val="000154EC"/>
    <w:rsid w:val="000155D8"/>
    <w:rsid w:val="00015C73"/>
    <w:rsid w:val="00016327"/>
    <w:rsid w:val="00017113"/>
    <w:rsid w:val="000171DD"/>
    <w:rsid w:val="00017719"/>
    <w:rsid w:val="000179D6"/>
    <w:rsid w:val="00017A9B"/>
    <w:rsid w:val="00017B1F"/>
    <w:rsid w:val="00020984"/>
    <w:rsid w:val="000225C5"/>
    <w:rsid w:val="000228C9"/>
    <w:rsid w:val="00023CFC"/>
    <w:rsid w:val="00027C66"/>
    <w:rsid w:val="0003010D"/>
    <w:rsid w:val="0003067E"/>
    <w:rsid w:val="00032393"/>
    <w:rsid w:val="00032BF7"/>
    <w:rsid w:val="00032F34"/>
    <w:rsid w:val="00034763"/>
    <w:rsid w:val="000361D4"/>
    <w:rsid w:val="00036766"/>
    <w:rsid w:val="00036850"/>
    <w:rsid w:val="000372AB"/>
    <w:rsid w:val="00037BD6"/>
    <w:rsid w:val="000407AA"/>
    <w:rsid w:val="00042856"/>
    <w:rsid w:val="00043EC0"/>
    <w:rsid w:val="00044F83"/>
    <w:rsid w:val="00045385"/>
    <w:rsid w:val="000459BC"/>
    <w:rsid w:val="00050550"/>
    <w:rsid w:val="000509D5"/>
    <w:rsid w:val="0005119B"/>
    <w:rsid w:val="00051515"/>
    <w:rsid w:val="00051764"/>
    <w:rsid w:val="000534EC"/>
    <w:rsid w:val="00054198"/>
    <w:rsid w:val="00054E14"/>
    <w:rsid w:val="00055520"/>
    <w:rsid w:val="00055D08"/>
    <w:rsid w:val="000567F2"/>
    <w:rsid w:val="000569CE"/>
    <w:rsid w:val="00056D64"/>
    <w:rsid w:val="00057058"/>
    <w:rsid w:val="000625E0"/>
    <w:rsid w:val="00063064"/>
    <w:rsid w:val="00063BE4"/>
    <w:rsid w:val="000656DF"/>
    <w:rsid w:val="0006597B"/>
    <w:rsid w:val="00066249"/>
    <w:rsid w:val="00067028"/>
    <w:rsid w:val="00067305"/>
    <w:rsid w:val="00070DFB"/>
    <w:rsid w:val="00071F4C"/>
    <w:rsid w:val="00075C9F"/>
    <w:rsid w:val="00076851"/>
    <w:rsid w:val="00076B53"/>
    <w:rsid w:val="000808E2"/>
    <w:rsid w:val="00080BD5"/>
    <w:rsid w:val="000817DD"/>
    <w:rsid w:val="00081A20"/>
    <w:rsid w:val="00081DA5"/>
    <w:rsid w:val="0008253F"/>
    <w:rsid w:val="000827F8"/>
    <w:rsid w:val="000838E4"/>
    <w:rsid w:val="00085045"/>
    <w:rsid w:val="0008607F"/>
    <w:rsid w:val="0008620F"/>
    <w:rsid w:val="00086495"/>
    <w:rsid w:val="00086AC5"/>
    <w:rsid w:val="00087BC6"/>
    <w:rsid w:val="00090AB5"/>
    <w:rsid w:val="00090D9B"/>
    <w:rsid w:val="000911D9"/>
    <w:rsid w:val="000915C6"/>
    <w:rsid w:val="00093BDE"/>
    <w:rsid w:val="000941B2"/>
    <w:rsid w:val="000941B3"/>
    <w:rsid w:val="000948AE"/>
    <w:rsid w:val="00095309"/>
    <w:rsid w:val="00095EA6"/>
    <w:rsid w:val="0009605B"/>
    <w:rsid w:val="000966F6"/>
    <w:rsid w:val="00096BBA"/>
    <w:rsid w:val="00097587"/>
    <w:rsid w:val="000975A7"/>
    <w:rsid w:val="000978A2"/>
    <w:rsid w:val="000A030E"/>
    <w:rsid w:val="000A1A2D"/>
    <w:rsid w:val="000A1AD2"/>
    <w:rsid w:val="000A29DC"/>
    <w:rsid w:val="000A3D60"/>
    <w:rsid w:val="000A58DD"/>
    <w:rsid w:val="000A66C9"/>
    <w:rsid w:val="000A6A13"/>
    <w:rsid w:val="000B08FC"/>
    <w:rsid w:val="000B0E1A"/>
    <w:rsid w:val="000B3218"/>
    <w:rsid w:val="000B5C65"/>
    <w:rsid w:val="000B5EBE"/>
    <w:rsid w:val="000B6374"/>
    <w:rsid w:val="000B73D7"/>
    <w:rsid w:val="000C05B8"/>
    <w:rsid w:val="000C1366"/>
    <w:rsid w:val="000C29EE"/>
    <w:rsid w:val="000C2DB4"/>
    <w:rsid w:val="000C344B"/>
    <w:rsid w:val="000C38A6"/>
    <w:rsid w:val="000C3E2B"/>
    <w:rsid w:val="000C4543"/>
    <w:rsid w:val="000C5297"/>
    <w:rsid w:val="000C5EFC"/>
    <w:rsid w:val="000C68E8"/>
    <w:rsid w:val="000D104C"/>
    <w:rsid w:val="000D146E"/>
    <w:rsid w:val="000D2475"/>
    <w:rsid w:val="000D3043"/>
    <w:rsid w:val="000D3E5E"/>
    <w:rsid w:val="000D6213"/>
    <w:rsid w:val="000D6334"/>
    <w:rsid w:val="000D7111"/>
    <w:rsid w:val="000D7719"/>
    <w:rsid w:val="000D7D51"/>
    <w:rsid w:val="000D7FF3"/>
    <w:rsid w:val="000E0136"/>
    <w:rsid w:val="000E052E"/>
    <w:rsid w:val="000E134C"/>
    <w:rsid w:val="000E1902"/>
    <w:rsid w:val="000E2AC0"/>
    <w:rsid w:val="000E2ADF"/>
    <w:rsid w:val="000E3695"/>
    <w:rsid w:val="000E424C"/>
    <w:rsid w:val="000E4C26"/>
    <w:rsid w:val="000E4FBE"/>
    <w:rsid w:val="000E6A11"/>
    <w:rsid w:val="000E7FED"/>
    <w:rsid w:val="000F11E9"/>
    <w:rsid w:val="000F14A2"/>
    <w:rsid w:val="000F14BB"/>
    <w:rsid w:val="000F1822"/>
    <w:rsid w:val="000F1FD1"/>
    <w:rsid w:val="000F2A1C"/>
    <w:rsid w:val="000F2C10"/>
    <w:rsid w:val="000F2FBC"/>
    <w:rsid w:val="000F3889"/>
    <w:rsid w:val="000F3991"/>
    <w:rsid w:val="000F3A8D"/>
    <w:rsid w:val="000F4B4D"/>
    <w:rsid w:val="000F5F4A"/>
    <w:rsid w:val="000F618F"/>
    <w:rsid w:val="000F6EB8"/>
    <w:rsid w:val="000F71F1"/>
    <w:rsid w:val="000F737F"/>
    <w:rsid w:val="000F7738"/>
    <w:rsid w:val="00101780"/>
    <w:rsid w:val="001019D4"/>
    <w:rsid w:val="00101F9C"/>
    <w:rsid w:val="00103066"/>
    <w:rsid w:val="001033EB"/>
    <w:rsid w:val="00105D76"/>
    <w:rsid w:val="001101BF"/>
    <w:rsid w:val="001116EC"/>
    <w:rsid w:val="00111C1B"/>
    <w:rsid w:val="00112CE4"/>
    <w:rsid w:val="00112CF1"/>
    <w:rsid w:val="001149B5"/>
    <w:rsid w:val="001155E3"/>
    <w:rsid w:val="00115C03"/>
    <w:rsid w:val="00115DD7"/>
    <w:rsid w:val="00116845"/>
    <w:rsid w:val="00116A09"/>
    <w:rsid w:val="0011714B"/>
    <w:rsid w:val="00117C3F"/>
    <w:rsid w:val="00117DDD"/>
    <w:rsid w:val="00117EA5"/>
    <w:rsid w:val="001225DE"/>
    <w:rsid w:val="00123862"/>
    <w:rsid w:val="00123E38"/>
    <w:rsid w:val="00125162"/>
    <w:rsid w:val="00125C51"/>
    <w:rsid w:val="00126254"/>
    <w:rsid w:val="001269CB"/>
    <w:rsid w:val="0012797A"/>
    <w:rsid w:val="00131279"/>
    <w:rsid w:val="00131730"/>
    <w:rsid w:val="00131ACE"/>
    <w:rsid w:val="00133759"/>
    <w:rsid w:val="00133F92"/>
    <w:rsid w:val="00134319"/>
    <w:rsid w:val="0013478D"/>
    <w:rsid w:val="00134A9F"/>
    <w:rsid w:val="00134CAB"/>
    <w:rsid w:val="00135206"/>
    <w:rsid w:val="001352DE"/>
    <w:rsid w:val="00135785"/>
    <w:rsid w:val="001364A6"/>
    <w:rsid w:val="00136FA9"/>
    <w:rsid w:val="001371EC"/>
    <w:rsid w:val="00137FB2"/>
    <w:rsid w:val="00140807"/>
    <w:rsid w:val="00140FE7"/>
    <w:rsid w:val="00141F45"/>
    <w:rsid w:val="00142B4E"/>
    <w:rsid w:val="00142BD4"/>
    <w:rsid w:val="001441AA"/>
    <w:rsid w:val="001449AC"/>
    <w:rsid w:val="00144DDB"/>
    <w:rsid w:val="001456D9"/>
    <w:rsid w:val="00145F57"/>
    <w:rsid w:val="00146218"/>
    <w:rsid w:val="00147226"/>
    <w:rsid w:val="001474D8"/>
    <w:rsid w:val="00150A72"/>
    <w:rsid w:val="001518B9"/>
    <w:rsid w:val="0015216E"/>
    <w:rsid w:val="001525B1"/>
    <w:rsid w:val="00152908"/>
    <w:rsid w:val="00152E80"/>
    <w:rsid w:val="00153812"/>
    <w:rsid w:val="00153CD5"/>
    <w:rsid w:val="00153DAA"/>
    <w:rsid w:val="00154004"/>
    <w:rsid w:val="001550E0"/>
    <w:rsid w:val="0016015F"/>
    <w:rsid w:val="00160A1C"/>
    <w:rsid w:val="00160EF0"/>
    <w:rsid w:val="0016217F"/>
    <w:rsid w:val="00162946"/>
    <w:rsid w:val="001629DE"/>
    <w:rsid w:val="00162AB2"/>
    <w:rsid w:val="00162EB1"/>
    <w:rsid w:val="00163500"/>
    <w:rsid w:val="001646A0"/>
    <w:rsid w:val="00165027"/>
    <w:rsid w:val="00166953"/>
    <w:rsid w:val="001675C8"/>
    <w:rsid w:val="00167A00"/>
    <w:rsid w:val="00170011"/>
    <w:rsid w:val="00170906"/>
    <w:rsid w:val="001715CF"/>
    <w:rsid w:val="00171EE2"/>
    <w:rsid w:val="00172F6D"/>
    <w:rsid w:val="0017423A"/>
    <w:rsid w:val="001744B5"/>
    <w:rsid w:val="00174D69"/>
    <w:rsid w:val="001751EE"/>
    <w:rsid w:val="001752D8"/>
    <w:rsid w:val="00175752"/>
    <w:rsid w:val="00175F40"/>
    <w:rsid w:val="00176917"/>
    <w:rsid w:val="0018021D"/>
    <w:rsid w:val="00181AAA"/>
    <w:rsid w:val="00181E81"/>
    <w:rsid w:val="00182901"/>
    <w:rsid w:val="00182A76"/>
    <w:rsid w:val="0018396D"/>
    <w:rsid w:val="00185EAA"/>
    <w:rsid w:val="00187ED3"/>
    <w:rsid w:val="00191E4A"/>
    <w:rsid w:val="001928A4"/>
    <w:rsid w:val="0019376E"/>
    <w:rsid w:val="001937BA"/>
    <w:rsid w:val="00195B6C"/>
    <w:rsid w:val="00195C08"/>
    <w:rsid w:val="00195E62"/>
    <w:rsid w:val="00195FFE"/>
    <w:rsid w:val="00196B38"/>
    <w:rsid w:val="001979F8"/>
    <w:rsid w:val="001A0FE0"/>
    <w:rsid w:val="001A1303"/>
    <w:rsid w:val="001A2C57"/>
    <w:rsid w:val="001A32DC"/>
    <w:rsid w:val="001A3B04"/>
    <w:rsid w:val="001A54C5"/>
    <w:rsid w:val="001A7AF6"/>
    <w:rsid w:val="001B0A7B"/>
    <w:rsid w:val="001B1C9E"/>
    <w:rsid w:val="001B270D"/>
    <w:rsid w:val="001B2C86"/>
    <w:rsid w:val="001B4D0B"/>
    <w:rsid w:val="001B5189"/>
    <w:rsid w:val="001B540C"/>
    <w:rsid w:val="001B5D33"/>
    <w:rsid w:val="001B6A6C"/>
    <w:rsid w:val="001C00E7"/>
    <w:rsid w:val="001C0131"/>
    <w:rsid w:val="001C0700"/>
    <w:rsid w:val="001C2E56"/>
    <w:rsid w:val="001C33CE"/>
    <w:rsid w:val="001C5000"/>
    <w:rsid w:val="001C56FB"/>
    <w:rsid w:val="001C74CF"/>
    <w:rsid w:val="001D2F9E"/>
    <w:rsid w:val="001D36C8"/>
    <w:rsid w:val="001D3F3E"/>
    <w:rsid w:val="001D416F"/>
    <w:rsid w:val="001D4B19"/>
    <w:rsid w:val="001D4C5E"/>
    <w:rsid w:val="001D5119"/>
    <w:rsid w:val="001D5152"/>
    <w:rsid w:val="001D61E7"/>
    <w:rsid w:val="001D6946"/>
    <w:rsid w:val="001D6D1D"/>
    <w:rsid w:val="001D72C9"/>
    <w:rsid w:val="001E020C"/>
    <w:rsid w:val="001E0632"/>
    <w:rsid w:val="001E0FEB"/>
    <w:rsid w:val="001E195D"/>
    <w:rsid w:val="001E2AC3"/>
    <w:rsid w:val="001E2BA5"/>
    <w:rsid w:val="001E2E17"/>
    <w:rsid w:val="001E4385"/>
    <w:rsid w:val="001E4640"/>
    <w:rsid w:val="001E6527"/>
    <w:rsid w:val="001E675F"/>
    <w:rsid w:val="001E6B2A"/>
    <w:rsid w:val="001F03C7"/>
    <w:rsid w:val="001F05B6"/>
    <w:rsid w:val="001F18E0"/>
    <w:rsid w:val="001F1922"/>
    <w:rsid w:val="001F4259"/>
    <w:rsid w:val="001F4267"/>
    <w:rsid w:val="001F561D"/>
    <w:rsid w:val="001F784D"/>
    <w:rsid w:val="002008A2"/>
    <w:rsid w:val="002029FD"/>
    <w:rsid w:val="0020313E"/>
    <w:rsid w:val="002046A9"/>
    <w:rsid w:val="00205A8E"/>
    <w:rsid w:val="00207766"/>
    <w:rsid w:val="00207ABB"/>
    <w:rsid w:val="00210875"/>
    <w:rsid w:val="002122C7"/>
    <w:rsid w:val="00212348"/>
    <w:rsid w:val="0021258B"/>
    <w:rsid w:val="00212751"/>
    <w:rsid w:val="002138B3"/>
    <w:rsid w:val="00213A75"/>
    <w:rsid w:val="00213EC4"/>
    <w:rsid w:val="00213F7E"/>
    <w:rsid w:val="00214125"/>
    <w:rsid w:val="00214559"/>
    <w:rsid w:val="00214D19"/>
    <w:rsid w:val="00215847"/>
    <w:rsid w:val="00217CBA"/>
    <w:rsid w:val="00221D7F"/>
    <w:rsid w:val="00222328"/>
    <w:rsid w:val="002247D5"/>
    <w:rsid w:val="00225E17"/>
    <w:rsid w:val="00225E85"/>
    <w:rsid w:val="002271C2"/>
    <w:rsid w:val="002277CD"/>
    <w:rsid w:val="00227A88"/>
    <w:rsid w:val="00230BCB"/>
    <w:rsid w:val="00232240"/>
    <w:rsid w:val="002323E8"/>
    <w:rsid w:val="002332D5"/>
    <w:rsid w:val="00233A4D"/>
    <w:rsid w:val="00234B95"/>
    <w:rsid w:val="002352D8"/>
    <w:rsid w:val="002363BE"/>
    <w:rsid w:val="00236577"/>
    <w:rsid w:val="0023674B"/>
    <w:rsid w:val="00236EFF"/>
    <w:rsid w:val="00237396"/>
    <w:rsid w:val="0023747C"/>
    <w:rsid w:val="00240D0A"/>
    <w:rsid w:val="00240F21"/>
    <w:rsid w:val="00240FFF"/>
    <w:rsid w:val="002411FB"/>
    <w:rsid w:val="00241648"/>
    <w:rsid w:val="00243A81"/>
    <w:rsid w:val="002450DB"/>
    <w:rsid w:val="00245790"/>
    <w:rsid w:val="00245E64"/>
    <w:rsid w:val="00246809"/>
    <w:rsid w:val="00250636"/>
    <w:rsid w:val="002509D9"/>
    <w:rsid w:val="00251F88"/>
    <w:rsid w:val="00253822"/>
    <w:rsid w:val="002545EB"/>
    <w:rsid w:val="00254D5E"/>
    <w:rsid w:val="00254E56"/>
    <w:rsid w:val="00256A00"/>
    <w:rsid w:val="00256ECF"/>
    <w:rsid w:val="002573BE"/>
    <w:rsid w:val="002631D6"/>
    <w:rsid w:val="00263BE5"/>
    <w:rsid w:val="00263CD8"/>
    <w:rsid w:val="00264D83"/>
    <w:rsid w:val="00265EE4"/>
    <w:rsid w:val="002723BC"/>
    <w:rsid w:val="0027307D"/>
    <w:rsid w:val="002736DD"/>
    <w:rsid w:val="00273D9A"/>
    <w:rsid w:val="00275BEA"/>
    <w:rsid w:val="002762CC"/>
    <w:rsid w:val="002770AA"/>
    <w:rsid w:val="00280897"/>
    <w:rsid w:val="00280BBC"/>
    <w:rsid w:val="00281EF1"/>
    <w:rsid w:val="00283179"/>
    <w:rsid w:val="00284054"/>
    <w:rsid w:val="0028454C"/>
    <w:rsid w:val="00284AA1"/>
    <w:rsid w:val="00285A3A"/>
    <w:rsid w:val="00286762"/>
    <w:rsid w:val="00286D8A"/>
    <w:rsid w:val="00287BE4"/>
    <w:rsid w:val="0029072D"/>
    <w:rsid w:val="00290D33"/>
    <w:rsid w:val="00290DFF"/>
    <w:rsid w:val="00290FD9"/>
    <w:rsid w:val="00291B4E"/>
    <w:rsid w:val="002920D4"/>
    <w:rsid w:val="00292DFC"/>
    <w:rsid w:val="002936C8"/>
    <w:rsid w:val="00293AC2"/>
    <w:rsid w:val="002958E1"/>
    <w:rsid w:val="002975C1"/>
    <w:rsid w:val="002A0861"/>
    <w:rsid w:val="002A148D"/>
    <w:rsid w:val="002A177B"/>
    <w:rsid w:val="002A2FBA"/>
    <w:rsid w:val="002A3C81"/>
    <w:rsid w:val="002A6DD9"/>
    <w:rsid w:val="002A705D"/>
    <w:rsid w:val="002A7456"/>
    <w:rsid w:val="002A7D7A"/>
    <w:rsid w:val="002A7F1E"/>
    <w:rsid w:val="002B16FE"/>
    <w:rsid w:val="002B1918"/>
    <w:rsid w:val="002B29DF"/>
    <w:rsid w:val="002B333A"/>
    <w:rsid w:val="002B339D"/>
    <w:rsid w:val="002B5D11"/>
    <w:rsid w:val="002B6284"/>
    <w:rsid w:val="002B647F"/>
    <w:rsid w:val="002C0653"/>
    <w:rsid w:val="002C0886"/>
    <w:rsid w:val="002C1141"/>
    <w:rsid w:val="002C1F92"/>
    <w:rsid w:val="002C333D"/>
    <w:rsid w:val="002C4BEA"/>
    <w:rsid w:val="002C4DA0"/>
    <w:rsid w:val="002C651D"/>
    <w:rsid w:val="002C65DE"/>
    <w:rsid w:val="002C73B7"/>
    <w:rsid w:val="002D0226"/>
    <w:rsid w:val="002D5A8F"/>
    <w:rsid w:val="002D64A0"/>
    <w:rsid w:val="002D6AB0"/>
    <w:rsid w:val="002D7E43"/>
    <w:rsid w:val="002E0757"/>
    <w:rsid w:val="002E0F66"/>
    <w:rsid w:val="002E16B9"/>
    <w:rsid w:val="002E3CA3"/>
    <w:rsid w:val="002E42DA"/>
    <w:rsid w:val="002E5A9B"/>
    <w:rsid w:val="002E5E24"/>
    <w:rsid w:val="002E7332"/>
    <w:rsid w:val="002E7DF0"/>
    <w:rsid w:val="002F0874"/>
    <w:rsid w:val="002F19FA"/>
    <w:rsid w:val="002F1CAC"/>
    <w:rsid w:val="002F294C"/>
    <w:rsid w:val="002F2E6A"/>
    <w:rsid w:val="002F322F"/>
    <w:rsid w:val="002F38AA"/>
    <w:rsid w:val="002F40C3"/>
    <w:rsid w:val="002F4EFC"/>
    <w:rsid w:val="002F6018"/>
    <w:rsid w:val="002F703C"/>
    <w:rsid w:val="002F74A6"/>
    <w:rsid w:val="003018BB"/>
    <w:rsid w:val="003022D2"/>
    <w:rsid w:val="003047DF"/>
    <w:rsid w:val="00304DCE"/>
    <w:rsid w:val="003069AA"/>
    <w:rsid w:val="003107D9"/>
    <w:rsid w:val="00310934"/>
    <w:rsid w:val="00310D02"/>
    <w:rsid w:val="00311D40"/>
    <w:rsid w:val="00312182"/>
    <w:rsid w:val="003124AB"/>
    <w:rsid w:val="00312888"/>
    <w:rsid w:val="00312BCA"/>
    <w:rsid w:val="003148EE"/>
    <w:rsid w:val="00314A61"/>
    <w:rsid w:val="00315CC9"/>
    <w:rsid w:val="00316265"/>
    <w:rsid w:val="003165E9"/>
    <w:rsid w:val="00316865"/>
    <w:rsid w:val="00316935"/>
    <w:rsid w:val="00317498"/>
    <w:rsid w:val="003200DD"/>
    <w:rsid w:val="0032090D"/>
    <w:rsid w:val="003213A9"/>
    <w:rsid w:val="00321438"/>
    <w:rsid w:val="00322974"/>
    <w:rsid w:val="00323FEC"/>
    <w:rsid w:val="00324684"/>
    <w:rsid w:val="00324F40"/>
    <w:rsid w:val="00325147"/>
    <w:rsid w:val="003256F7"/>
    <w:rsid w:val="00327A1A"/>
    <w:rsid w:val="00327F28"/>
    <w:rsid w:val="00330070"/>
    <w:rsid w:val="003300C6"/>
    <w:rsid w:val="00330AC3"/>
    <w:rsid w:val="0033138C"/>
    <w:rsid w:val="0033157A"/>
    <w:rsid w:val="00332859"/>
    <w:rsid w:val="00333CD0"/>
    <w:rsid w:val="0033448C"/>
    <w:rsid w:val="00334594"/>
    <w:rsid w:val="003346B3"/>
    <w:rsid w:val="00334725"/>
    <w:rsid w:val="0033554D"/>
    <w:rsid w:val="003357FD"/>
    <w:rsid w:val="00335D39"/>
    <w:rsid w:val="00336063"/>
    <w:rsid w:val="00336231"/>
    <w:rsid w:val="00336312"/>
    <w:rsid w:val="00337927"/>
    <w:rsid w:val="003404D1"/>
    <w:rsid w:val="003406C6"/>
    <w:rsid w:val="0034103E"/>
    <w:rsid w:val="00341A1A"/>
    <w:rsid w:val="00341A7A"/>
    <w:rsid w:val="00341D19"/>
    <w:rsid w:val="00342CE8"/>
    <w:rsid w:val="003444C8"/>
    <w:rsid w:val="00345894"/>
    <w:rsid w:val="00345DE5"/>
    <w:rsid w:val="00346731"/>
    <w:rsid w:val="003471BB"/>
    <w:rsid w:val="003471C4"/>
    <w:rsid w:val="0034723A"/>
    <w:rsid w:val="003502B8"/>
    <w:rsid w:val="00350565"/>
    <w:rsid w:val="00350CFA"/>
    <w:rsid w:val="00350F79"/>
    <w:rsid w:val="0035104F"/>
    <w:rsid w:val="003517A5"/>
    <w:rsid w:val="00353F43"/>
    <w:rsid w:val="00354612"/>
    <w:rsid w:val="00354721"/>
    <w:rsid w:val="00355115"/>
    <w:rsid w:val="00357847"/>
    <w:rsid w:val="003606E3"/>
    <w:rsid w:val="00360731"/>
    <w:rsid w:val="0036091F"/>
    <w:rsid w:val="00361042"/>
    <w:rsid w:val="00362B63"/>
    <w:rsid w:val="00364B8C"/>
    <w:rsid w:val="00364BB3"/>
    <w:rsid w:val="00364FC9"/>
    <w:rsid w:val="0036644A"/>
    <w:rsid w:val="00366C59"/>
    <w:rsid w:val="003675EF"/>
    <w:rsid w:val="003716C1"/>
    <w:rsid w:val="003723FF"/>
    <w:rsid w:val="00372D2F"/>
    <w:rsid w:val="00374B6E"/>
    <w:rsid w:val="00375350"/>
    <w:rsid w:val="00375590"/>
    <w:rsid w:val="003760A8"/>
    <w:rsid w:val="0038099E"/>
    <w:rsid w:val="0038142C"/>
    <w:rsid w:val="0038145F"/>
    <w:rsid w:val="003816A5"/>
    <w:rsid w:val="003865C1"/>
    <w:rsid w:val="00387A5D"/>
    <w:rsid w:val="00387FCE"/>
    <w:rsid w:val="00390847"/>
    <w:rsid w:val="00391BAB"/>
    <w:rsid w:val="00391DAA"/>
    <w:rsid w:val="003925A7"/>
    <w:rsid w:val="003935F4"/>
    <w:rsid w:val="003949C8"/>
    <w:rsid w:val="00394C9E"/>
    <w:rsid w:val="0039537F"/>
    <w:rsid w:val="00395AA9"/>
    <w:rsid w:val="00395ECB"/>
    <w:rsid w:val="003969FA"/>
    <w:rsid w:val="003A02D1"/>
    <w:rsid w:val="003A0653"/>
    <w:rsid w:val="003A118A"/>
    <w:rsid w:val="003A27F9"/>
    <w:rsid w:val="003A6578"/>
    <w:rsid w:val="003A6B2E"/>
    <w:rsid w:val="003B0788"/>
    <w:rsid w:val="003B2009"/>
    <w:rsid w:val="003B27DB"/>
    <w:rsid w:val="003B39CB"/>
    <w:rsid w:val="003B4A9C"/>
    <w:rsid w:val="003B4B7B"/>
    <w:rsid w:val="003B4CFB"/>
    <w:rsid w:val="003B557C"/>
    <w:rsid w:val="003B6736"/>
    <w:rsid w:val="003B7422"/>
    <w:rsid w:val="003C0567"/>
    <w:rsid w:val="003C3D25"/>
    <w:rsid w:val="003C3EF5"/>
    <w:rsid w:val="003C4512"/>
    <w:rsid w:val="003C4A8A"/>
    <w:rsid w:val="003C5873"/>
    <w:rsid w:val="003C64C5"/>
    <w:rsid w:val="003C6C12"/>
    <w:rsid w:val="003C6FEF"/>
    <w:rsid w:val="003C7283"/>
    <w:rsid w:val="003C74E7"/>
    <w:rsid w:val="003C7563"/>
    <w:rsid w:val="003C7D39"/>
    <w:rsid w:val="003D278E"/>
    <w:rsid w:val="003D3388"/>
    <w:rsid w:val="003D44B1"/>
    <w:rsid w:val="003D4538"/>
    <w:rsid w:val="003D58C1"/>
    <w:rsid w:val="003D726C"/>
    <w:rsid w:val="003D755A"/>
    <w:rsid w:val="003D7E1F"/>
    <w:rsid w:val="003E0836"/>
    <w:rsid w:val="003E24E9"/>
    <w:rsid w:val="003E36B0"/>
    <w:rsid w:val="003E4FE8"/>
    <w:rsid w:val="003E52BD"/>
    <w:rsid w:val="003E6873"/>
    <w:rsid w:val="003E720A"/>
    <w:rsid w:val="003F04CF"/>
    <w:rsid w:val="003F0A78"/>
    <w:rsid w:val="003F186B"/>
    <w:rsid w:val="003F3F91"/>
    <w:rsid w:val="003F492A"/>
    <w:rsid w:val="003F4A91"/>
    <w:rsid w:val="003F4FB9"/>
    <w:rsid w:val="003F5F14"/>
    <w:rsid w:val="003F6AAD"/>
    <w:rsid w:val="00400439"/>
    <w:rsid w:val="0040106D"/>
    <w:rsid w:val="00402541"/>
    <w:rsid w:val="004025D9"/>
    <w:rsid w:val="00404DAB"/>
    <w:rsid w:val="00404DB0"/>
    <w:rsid w:val="00405C49"/>
    <w:rsid w:val="004063E0"/>
    <w:rsid w:val="00406791"/>
    <w:rsid w:val="004072C3"/>
    <w:rsid w:val="004079C2"/>
    <w:rsid w:val="00407E30"/>
    <w:rsid w:val="00411AB3"/>
    <w:rsid w:val="00411CDA"/>
    <w:rsid w:val="00413C65"/>
    <w:rsid w:val="00413D5C"/>
    <w:rsid w:val="004156CC"/>
    <w:rsid w:val="0041588C"/>
    <w:rsid w:val="00416E2B"/>
    <w:rsid w:val="00416F75"/>
    <w:rsid w:val="00420995"/>
    <w:rsid w:val="00424411"/>
    <w:rsid w:val="00425AA6"/>
    <w:rsid w:val="00426357"/>
    <w:rsid w:val="004273B6"/>
    <w:rsid w:val="004279BF"/>
    <w:rsid w:val="0043047D"/>
    <w:rsid w:val="00431CD9"/>
    <w:rsid w:val="004326CF"/>
    <w:rsid w:val="00433DE5"/>
    <w:rsid w:val="0043403C"/>
    <w:rsid w:val="00434C9B"/>
    <w:rsid w:val="00434F06"/>
    <w:rsid w:val="00436456"/>
    <w:rsid w:val="0043663E"/>
    <w:rsid w:val="00436FDE"/>
    <w:rsid w:val="00441F13"/>
    <w:rsid w:val="00442BE9"/>
    <w:rsid w:val="004452EA"/>
    <w:rsid w:val="004459BD"/>
    <w:rsid w:val="00445BCD"/>
    <w:rsid w:val="00446CCA"/>
    <w:rsid w:val="00447587"/>
    <w:rsid w:val="004478DA"/>
    <w:rsid w:val="00453FF2"/>
    <w:rsid w:val="00454509"/>
    <w:rsid w:val="0045493C"/>
    <w:rsid w:val="00457908"/>
    <w:rsid w:val="00457C26"/>
    <w:rsid w:val="00457E93"/>
    <w:rsid w:val="004605D0"/>
    <w:rsid w:val="00462393"/>
    <w:rsid w:val="00464763"/>
    <w:rsid w:val="0046545E"/>
    <w:rsid w:val="00466639"/>
    <w:rsid w:val="00466861"/>
    <w:rsid w:val="004710AD"/>
    <w:rsid w:val="00471D5A"/>
    <w:rsid w:val="0047219E"/>
    <w:rsid w:val="004731D5"/>
    <w:rsid w:val="004732B8"/>
    <w:rsid w:val="00473E42"/>
    <w:rsid w:val="00475ECB"/>
    <w:rsid w:val="00477527"/>
    <w:rsid w:val="00481666"/>
    <w:rsid w:val="00481D42"/>
    <w:rsid w:val="00481FCA"/>
    <w:rsid w:val="00484C29"/>
    <w:rsid w:val="00485150"/>
    <w:rsid w:val="004857C3"/>
    <w:rsid w:val="004879F7"/>
    <w:rsid w:val="00487E19"/>
    <w:rsid w:val="0049125F"/>
    <w:rsid w:val="00491769"/>
    <w:rsid w:val="00492980"/>
    <w:rsid w:val="00492BBC"/>
    <w:rsid w:val="004934DD"/>
    <w:rsid w:val="00494B71"/>
    <w:rsid w:val="00495394"/>
    <w:rsid w:val="00495FDD"/>
    <w:rsid w:val="00496CA0"/>
    <w:rsid w:val="00497700"/>
    <w:rsid w:val="00497AE7"/>
    <w:rsid w:val="004A0AF0"/>
    <w:rsid w:val="004A2416"/>
    <w:rsid w:val="004A278E"/>
    <w:rsid w:val="004A397F"/>
    <w:rsid w:val="004A413E"/>
    <w:rsid w:val="004A42FD"/>
    <w:rsid w:val="004A4ADE"/>
    <w:rsid w:val="004A5456"/>
    <w:rsid w:val="004A54C8"/>
    <w:rsid w:val="004A5F1E"/>
    <w:rsid w:val="004A648F"/>
    <w:rsid w:val="004A72A9"/>
    <w:rsid w:val="004A7E66"/>
    <w:rsid w:val="004B0598"/>
    <w:rsid w:val="004B0908"/>
    <w:rsid w:val="004B11FB"/>
    <w:rsid w:val="004B1381"/>
    <w:rsid w:val="004B172B"/>
    <w:rsid w:val="004B1C84"/>
    <w:rsid w:val="004B213A"/>
    <w:rsid w:val="004B2A1B"/>
    <w:rsid w:val="004B36D4"/>
    <w:rsid w:val="004B5458"/>
    <w:rsid w:val="004B7135"/>
    <w:rsid w:val="004C0ABA"/>
    <w:rsid w:val="004C153C"/>
    <w:rsid w:val="004C1D15"/>
    <w:rsid w:val="004C1E1C"/>
    <w:rsid w:val="004C2952"/>
    <w:rsid w:val="004C2F04"/>
    <w:rsid w:val="004C4EA6"/>
    <w:rsid w:val="004C667C"/>
    <w:rsid w:val="004D0077"/>
    <w:rsid w:val="004D0CC0"/>
    <w:rsid w:val="004D0FF5"/>
    <w:rsid w:val="004D1180"/>
    <w:rsid w:val="004D19CD"/>
    <w:rsid w:val="004D1BCE"/>
    <w:rsid w:val="004D23E8"/>
    <w:rsid w:val="004D2CC8"/>
    <w:rsid w:val="004D2F78"/>
    <w:rsid w:val="004D3AE6"/>
    <w:rsid w:val="004D46C2"/>
    <w:rsid w:val="004D4E3C"/>
    <w:rsid w:val="004D52B1"/>
    <w:rsid w:val="004D55D2"/>
    <w:rsid w:val="004D5ACF"/>
    <w:rsid w:val="004D65A5"/>
    <w:rsid w:val="004E0888"/>
    <w:rsid w:val="004E0AB0"/>
    <w:rsid w:val="004E190C"/>
    <w:rsid w:val="004E37A5"/>
    <w:rsid w:val="004E3C54"/>
    <w:rsid w:val="004E40E2"/>
    <w:rsid w:val="004E583D"/>
    <w:rsid w:val="004E5862"/>
    <w:rsid w:val="004E5A59"/>
    <w:rsid w:val="004E5A87"/>
    <w:rsid w:val="004E6434"/>
    <w:rsid w:val="004E6FF3"/>
    <w:rsid w:val="004E7358"/>
    <w:rsid w:val="004E79F7"/>
    <w:rsid w:val="004F00A0"/>
    <w:rsid w:val="004F0296"/>
    <w:rsid w:val="004F2FDF"/>
    <w:rsid w:val="004F30F3"/>
    <w:rsid w:val="004F48F1"/>
    <w:rsid w:val="004F5EAF"/>
    <w:rsid w:val="004F6006"/>
    <w:rsid w:val="004F6749"/>
    <w:rsid w:val="0050108C"/>
    <w:rsid w:val="0050335E"/>
    <w:rsid w:val="00503968"/>
    <w:rsid w:val="00503A2C"/>
    <w:rsid w:val="00504678"/>
    <w:rsid w:val="00505504"/>
    <w:rsid w:val="005063DA"/>
    <w:rsid w:val="005077B7"/>
    <w:rsid w:val="0050788D"/>
    <w:rsid w:val="00507F21"/>
    <w:rsid w:val="005106EB"/>
    <w:rsid w:val="00510C3D"/>
    <w:rsid w:val="0051168D"/>
    <w:rsid w:val="00513862"/>
    <w:rsid w:val="00515762"/>
    <w:rsid w:val="005159EA"/>
    <w:rsid w:val="00517C3C"/>
    <w:rsid w:val="0052027C"/>
    <w:rsid w:val="0052108F"/>
    <w:rsid w:val="00523EF8"/>
    <w:rsid w:val="0052539F"/>
    <w:rsid w:val="005257A5"/>
    <w:rsid w:val="005260F0"/>
    <w:rsid w:val="00526B63"/>
    <w:rsid w:val="005275F7"/>
    <w:rsid w:val="00531025"/>
    <w:rsid w:val="00531347"/>
    <w:rsid w:val="005315A9"/>
    <w:rsid w:val="005315C8"/>
    <w:rsid w:val="005319EB"/>
    <w:rsid w:val="00531FA2"/>
    <w:rsid w:val="00532000"/>
    <w:rsid w:val="00532112"/>
    <w:rsid w:val="0053219F"/>
    <w:rsid w:val="00532454"/>
    <w:rsid w:val="00532792"/>
    <w:rsid w:val="0053347F"/>
    <w:rsid w:val="00533D81"/>
    <w:rsid w:val="00534724"/>
    <w:rsid w:val="00534D53"/>
    <w:rsid w:val="00535168"/>
    <w:rsid w:val="00535510"/>
    <w:rsid w:val="00537C2F"/>
    <w:rsid w:val="00537F85"/>
    <w:rsid w:val="005408F9"/>
    <w:rsid w:val="00542260"/>
    <w:rsid w:val="00543545"/>
    <w:rsid w:val="0054411D"/>
    <w:rsid w:val="005455AA"/>
    <w:rsid w:val="005458B1"/>
    <w:rsid w:val="005472CB"/>
    <w:rsid w:val="0054772F"/>
    <w:rsid w:val="00550930"/>
    <w:rsid w:val="005509A9"/>
    <w:rsid w:val="00550D01"/>
    <w:rsid w:val="00551B0C"/>
    <w:rsid w:val="005522FA"/>
    <w:rsid w:val="00552391"/>
    <w:rsid w:val="005528F8"/>
    <w:rsid w:val="00552A13"/>
    <w:rsid w:val="00554182"/>
    <w:rsid w:val="00554267"/>
    <w:rsid w:val="00555D7C"/>
    <w:rsid w:val="005561F8"/>
    <w:rsid w:val="00556219"/>
    <w:rsid w:val="00556EC0"/>
    <w:rsid w:val="0055718E"/>
    <w:rsid w:val="005603C0"/>
    <w:rsid w:val="00560EE6"/>
    <w:rsid w:val="005611AB"/>
    <w:rsid w:val="005613E1"/>
    <w:rsid w:val="00562A64"/>
    <w:rsid w:val="00563735"/>
    <w:rsid w:val="005648CE"/>
    <w:rsid w:val="005655DC"/>
    <w:rsid w:val="00565933"/>
    <w:rsid w:val="00565B1C"/>
    <w:rsid w:val="00566DFB"/>
    <w:rsid w:val="00567393"/>
    <w:rsid w:val="00567D25"/>
    <w:rsid w:val="005701EC"/>
    <w:rsid w:val="00570E31"/>
    <w:rsid w:val="0057144C"/>
    <w:rsid w:val="005726D2"/>
    <w:rsid w:val="005727AB"/>
    <w:rsid w:val="00572887"/>
    <w:rsid w:val="005728A8"/>
    <w:rsid w:val="00573394"/>
    <w:rsid w:val="00573BE1"/>
    <w:rsid w:val="00573C8F"/>
    <w:rsid w:val="005745E3"/>
    <w:rsid w:val="00574785"/>
    <w:rsid w:val="0057554A"/>
    <w:rsid w:val="00576027"/>
    <w:rsid w:val="00576045"/>
    <w:rsid w:val="005774E1"/>
    <w:rsid w:val="00577824"/>
    <w:rsid w:val="005779C2"/>
    <w:rsid w:val="00577F99"/>
    <w:rsid w:val="00580B15"/>
    <w:rsid w:val="00581114"/>
    <w:rsid w:val="00581235"/>
    <w:rsid w:val="00582F00"/>
    <w:rsid w:val="005832FF"/>
    <w:rsid w:val="005848EA"/>
    <w:rsid w:val="00585FE0"/>
    <w:rsid w:val="00586396"/>
    <w:rsid w:val="00586FB5"/>
    <w:rsid w:val="005902E2"/>
    <w:rsid w:val="00590D26"/>
    <w:rsid w:val="00591423"/>
    <w:rsid w:val="00591CD0"/>
    <w:rsid w:val="005920B0"/>
    <w:rsid w:val="00595702"/>
    <w:rsid w:val="0059594B"/>
    <w:rsid w:val="00596C28"/>
    <w:rsid w:val="00597BD0"/>
    <w:rsid w:val="005A0577"/>
    <w:rsid w:val="005A0AAD"/>
    <w:rsid w:val="005A121D"/>
    <w:rsid w:val="005A1894"/>
    <w:rsid w:val="005A3148"/>
    <w:rsid w:val="005A4210"/>
    <w:rsid w:val="005A452E"/>
    <w:rsid w:val="005A490D"/>
    <w:rsid w:val="005A514D"/>
    <w:rsid w:val="005A5E11"/>
    <w:rsid w:val="005A72F4"/>
    <w:rsid w:val="005A79F1"/>
    <w:rsid w:val="005B25A8"/>
    <w:rsid w:val="005B2F11"/>
    <w:rsid w:val="005B4894"/>
    <w:rsid w:val="005B4E55"/>
    <w:rsid w:val="005B5146"/>
    <w:rsid w:val="005B76EE"/>
    <w:rsid w:val="005C0B89"/>
    <w:rsid w:val="005C1267"/>
    <w:rsid w:val="005C2011"/>
    <w:rsid w:val="005C2C13"/>
    <w:rsid w:val="005C4E7B"/>
    <w:rsid w:val="005C52D6"/>
    <w:rsid w:val="005C5970"/>
    <w:rsid w:val="005C5974"/>
    <w:rsid w:val="005C6564"/>
    <w:rsid w:val="005C68A0"/>
    <w:rsid w:val="005D072C"/>
    <w:rsid w:val="005D07B4"/>
    <w:rsid w:val="005D0BAA"/>
    <w:rsid w:val="005D1B22"/>
    <w:rsid w:val="005D2A07"/>
    <w:rsid w:val="005D3464"/>
    <w:rsid w:val="005D355B"/>
    <w:rsid w:val="005D37D4"/>
    <w:rsid w:val="005D3EDE"/>
    <w:rsid w:val="005D4D7E"/>
    <w:rsid w:val="005D5C04"/>
    <w:rsid w:val="005D6E17"/>
    <w:rsid w:val="005D78FC"/>
    <w:rsid w:val="005E0887"/>
    <w:rsid w:val="005E1903"/>
    <w:rsid w:val="005E23CC"/>
    <w:rsid w:val="005E40BD"/>
    <w:rsid w:val="005E447A"/>
    <w:rsid w:val="005E50F5"/>
    <w:rsid w:val="005E5DBF"/>
    <w:rsid w:val="005E6C0B"/>
    <w:rsid w:val="005E7898"/>
    <w:rsid w:val="005E7A2C"/>
    <w:rsid w:val="005F2595"/>
    <w:rsid w:val="005F3BA8"/>
    <w:rsid w:val="005F3BE1"/>
    <w:rsid w:val="005F4109"/>
    <w:rsid w:val="005F4CD6"/>
    <w:rsid w:val="005F5490"/>
    <w:rsid w:val="005F7F22"/>
    <w:rsid w:val="00600BBF"/>
    <w:rsid w:val="0060148A"/>
    <w:rsid w:val="00602071"/>
    <w:rsid w:val="00603F95"/>
    <w:rsid w:val="0060502E"/>
    <w:rsid w:val="00605167"/>
    <w:rsid w:val="00606807"/>
    <w:rsid w:val="0061231F"/>
    <w:rsid w:val="00612FBD"/>
    <w:rsid w:val="006156F9"/>
    <w:rsid w:val="00615E68"/>
    <w:rsid w:val="00616137"/>
    <w:rsid w:val="00616499"/>
    <w:rsid w:val="00616755"/>
    <w:rsid w:val="00616EF9"/>
    <w:rsid w:val="00617406"/>
    <w:rsid w:val="006207DC"/>
    <w:rsid w:val="00621052"/>
    <w:rsid w:val="0062194B"/>
    <w:rsid w:val="00621F88"/>
    <w:rsid w:val="00622358"/>
    <w:rsid w:val="006262A0"/>
    <w:rsid w:val="00630AFE"/>
    <w:rsid w:val="00632932"/>
    <w:rsid w:val="0063378A"/>
    <w:rsid w:val="00635D97"/>
    <w:rsid w:val="00636676"/>
    <w:rsid w:val="00636FF6"/>
    <w:rsid w:val="00637B13"/>
    <w:rsid w:val="0064212E"/>
    <w:rsid w:val="00642808"/>
    <w:rsid w:val="00642BE8"/>
    <w:rsid w:val="006432BB"/>
    <w:rsid w:val="00643724"/>
    <w:rsid w:val="006438C7"/>
    <w:rsid w:val="00643D12"/>
    <w:rsid w:val="00643E2D"/>
    <w:rsid w:val="00644497"/>
    <w:rsid w:val="006444AF"/>
    <w:rsid w:val="00647AFC"/>
    <w:rsid w:val="006515C0"/>
    <w:rsid w:val="00651763"/>
    <w:rsid w:val="006539F8"/>
    <w:rsid w:val="00654983"/>
    <w:rsid w:val="00656895"/>
    <w:rsid w:val="00656CDE"/>
    <w:rsid w:val="00657283"/>
    <w:rsid w:val="006579A5"/>
    <w:rsid w:val="00657B2A"/>
    <w:rsid w:val="00660882"/>
    <w:rsid w:val="00661F3B"/>
    <w:rsid w:val="006629EE"/>
    <w:rsid w:val="00662C3D"/>
    <w:rsid w:val="00662EC3"/>
    <w:rsid w:val="00662EDC"/>
    <w:rsid w:val="00663AE2"/>
    <w:rsid w:val="00663CC3"/>
    <w:rsid w:val="006652A1"/>
    <w:rsid w:val="0066550C"/>
    <w:rsid w:val="00665A29"/>
    <w:rsid w:val="0066606C"/>
    <w:rsid w:val="006668AC"/>
    <w:rsid w:val="006708D9"/>
    <w:rsid w:val="00670B66"/>
    <w:rsid w:val="006712D7"/>
    <w:rsid w:val="006716B8"/>
    <w:rsid w:val="00672E72"/>
    <w:rsid w:val="0067353A"/>
    <w:rsid w:val="0067377D"/>
    <w:rsid w:val="00674113"/>
    <w:rsid w:val="00675BC3"/>
    <w:rsid w:val="006764F6"/>
    <w:rsid w:val="00676556"/>
    <w:rsid w:val="00677C01"/>
    <w:rsid w:val="006802AC"/>
    <w:rsid w:val="0068111E"/>
    <w:rsid w:val="006812EA"/>
    <w:rsid w:val="0068168B"/>
    <w:rsid w:val="00682B63"/>
    <w:rsid w:val="00683112"/>
    <w:rsid w:val="0068563E"/>
    <w:rsid w:val="00687722"/>
    <w:rsid w:val="006878DA"/>
    <w:rsid w:val="00687E88"/>
    <w:rsid w:val="006911DF"/>
    <w:rsid w:val="006913C5"/>
    <w:rsid w:val="006913FB"/>
    <w:rsid w:val="00691A8C"/>
    <w:rsid w:val="00691B9E"/>
    <w:rsid w:val="00691EF3"/>
    <w:rsid w:val="00693CF2"/>
    <w:rsid w:val="006957AC"/>
    <w:rsid w:val="00696135"/>
    <w:rsid w:val="00696310"/>
    <w:rsid w:val="006964F7"/>
    <w:rsid w:val="00696747"/>
    <w:rsid w:val="00697578"/>
    <w:rsid w:val="00697EDA"/>
    <w:rsid w:val="006A1B67"/>
    <w:rsid w:val="006A2047"/>
    <w:rsid w:val="006A31F2"/>
    <w:rsid w:val="006A37CF"/>
    <w:rsid w:val="006A449F"/>
    <w:rsid w:val="006A55F6"/>
    <w:rsid w:val="006A623D"/>
    <w:rsid w:val="006A6435"/>
    <w:rsid w:val="006A684E"/>
    <w:rsid w:val="006A72D2"/>
    <w:rsid w:val="006A7B49"/>
    <w:rsid w:val="006B4BF4"/>
    <w:rsid w:val="006B5D6E"/>
    <w:rsid w:val="006B684B"/>
    <w:rsid w:val="006B6960"/>
    <w:rsid w:val="006B7018"/>
    <w:rsid w:val="006B74AA"/>
    <w:rsid w:val="006B75BE"/>
    <w:rsid w:val="006B7781"/>
    <w:rsid w:val="006C042F"/>
    <w:rsid w:val="006C0610"/>
    <w:rsid w:val="006C0BC6"/>
    <w:rsid w:val="006C0D72"/>
    <w:rsid w:val="006C1C89"/>
    <w:rsid w:val="006C2960"/>
    <w:rsid w:val="006C3D0C"/>
    <w:rsid w:val="006C43C8"/>
    <w:rsid w:val="006C4F1D"/>
    <w:rsid w:val="006C5EC0"/>
    <w:rsid w:val="006C72C7"/>
    <w:rsid w:val="006D5832"/>
    <w:rsid w:val="006D5DDA"/>
    <w:rsid w:val="006D5F00"/>
    <w:rsid w:val="006D6B86"/>
    <w:rsid w:val="006D6C64"/>
    <w:rsid w:val="006D6D36"/>
    <w:rsid w:val="006D7BB1"/>
    <w:rsid w:val="006D7F2D"/>
    <w:rsid w:val="006E0074"/>
    <w:rsid w:val="006E0BFA"/>
    <w:rsid w:val="006E0D02"/>
    <w:rsid w:val="006E2815"/>
    <w:rsid w:val="006E3974"/>
    <w:rsid w:val="006E7F78"/>
    <w:rsid w:val="006F08F0"/>
    <w:rsid w:val="006F23B4"/>
    <w:rsid w:val="006F351E"/>
    <w:rsid w:val="006F51FB"/>
    <w:rsid w:val="006F639E"/>
    <w:rsid w:val="006F72D9"/>
    <w:rsid w:val="00700A3E"/>
    <w:rsid w:val="00701ACB"/>
    <w:rsid w:val="00701F42"/>
    <w:rsid w:val="00702201"/>
    <w:rsid w:val="00703FB3"/>
    <w:rsid w:val="00705790"/>
    <w:rsid w:val="00706D9B"/>
    <w:rsid w:val="0070774C"/>
    <w:rsid w:val="007107FD"/>
    <w:rsid w:val="007114AA"/>
    <w:rsid w:val="0071193E"/>
    <w:rsid w:val="00711E30"/>
    <w:rsid w:val="00712E99"/>
    <w:rsid w:val="00713483"/>
    <w:rsid w:val="0071361B"/>
    <w:rsid w:val="0071446D"/>
    <w:rsid w:val="00716B89"/>
    <w:rsid w:val="0071788B"/>
    <w:rsid w:val="007201BA"/>
    <w:rsid w:val="00720317"/>
    <w:rsid w:val="0072197D"/>
    <w:rsid w:val="00723567"/>
    <w:rsid w:val="0072483D"/>
    <w:rsid w:val="00725762"/>
    <w:rsid w:val="007305B4"/>
    <w:rsid w:val="00730CDA"/>
    <w:rsid w:val="00731046"/>
    <w:rsid w:val="00731D91"/>
    <w:rsid w:val="00732AD1"/>
    <w:rsid w:val="00734960"/>
    <w:rsid w:val="0073569E"/>
    <w:rsid w:val="00735E7A"/>
    <w:rsid w:val="0073649C"/>
    <w:rsid w:val="007365E3"/>
    <w:rsid w:val="00736D82"/>
    <w:rsid w:val="007403CE"/>
    <w:rsid w:val="00740B18"/>
    <w:rsid w:val="00741780"/>
    <w:rsid w:val="00741E80"/>
    <w:rsid w:val="007421B3"/>
    <w:rsid w:val="00742BB0"/>
    <w:rsid w:val="00744158"/>
    <w:rsid w:val="00745CD5"/>
    <w:rsid w:val="00745F38"/>
    <w:rsid w:val="007475FA"/>
    <w:rsid w:val="00750C5C"/>
    <w:rsid w:val="007510E3"/>
    <w:rsid w:val="00751616"/>
    <w:rsid w:val="00751D86"/>
    <w:rsid w:val="00752BDA"/>
    <w:rsid w:val="00752D17"/>
    <w:rsid w:val="00752DDA"/>
    <w:rsid w:val="007533A9"/>
    <w:rsid w:val="00754A8E"/>
    <w:rsid w:val="00755DB1"/>
    <w:rsid w:val="00756FBF"/>
    <w:rsid w:val="00757073"/>
    <w:rsid w:val="00757584"/>
    <w:rsid w:val="00760575"/>
    <w:rsid w:val="00762279"/>
    <w:rsid w:val="00763511"/>
    <w:rsid w:val="00765327"/>
    <w:rsid w:val="007653E5"/>
    <w:rsid w:val="00765AC7"/>
    <w:rsid w:val="00767D92"/>
    <w:rsid w:val="00767DA8"/>
    <w:rsid w:val="007704D5"/>
    <w:rsid w:val="00770597"/>
    <w:rsid w:val="00770874"/>
    <w:rsid w:val="00770A55"/>
    <w:rsid w:val="00770B7B"/>
    <w:rsid w:val="00771447"/>
    <w:rsid w:val="00772353"/>
    <w:rsid w:val="007727E9"/>
    <w:rsid w:val="00772830"/>
    <w:rsid w:val="00773433"/>
    <w:rsid w:val="00773814"/>
    <w:rsid w:val="00775025"/>
    <w:rsid w:val="007750C8"/>
    <w:rsid w:val="007756B7"/>
    <w:rsid w:val="0077581C"/>
    <w:rsid w:val="00775899"/>
    <w:rsid w:val="00776AB9"/>
    <w:rsid w:val="00776B0C"/>
    <w:rsid w:val="00776D6A"/>
    <w:rsid w:val="00780781"/>
    <w:rsid w:val="00780DD0"/>
    <w:rsid w:val="00782328"/>
    <w:rsid w:val="0078307B"/>
    <w:rsid w:val="00784192"/>
    <w:rsid w:val="00784823"/>
    <w:rsid w:val="00784EFD"/>
    <w:rsid w:val="007857FA"/>
    <w:rsid w:val="00785BD2"/>
    <w:rsid w:val="00786A16"/>
    <w:rsid w:val="00790B10"/>
    <w:rsid w:val="00791C1C"/>
    <w:rsid w:val="007929BD"/>
    <w:rsid w:val="00792D24"/>
    <w:rsid w:val="007944E1"/>
    <w:rsid w:val="00794B68"/>
    <w:rsid w:val="00794BB2"/>
    <w:rsid w:val="00795360"/>
    <w:rsid w:val="00797655"/>
    <w:rsid w:val="007A062B"/>
    <w:rsid w:val="007A08AB"/>
    <w:rsid w:val="007A0BE0"/>
    <w:rsid w:val="007A104E"/>
    <w:rsid w:val="007A3176"/>
    <w:rsid w:val="007A31EB"/>
    <w:rsid w:val="007A5883"/>
    <w:rsid w:val="007A62BF"/>
    <w:rsid w:val="007A63D0"/>
    <w:rsid w:val="007A655B"/>
    <w:rsid w:val="007A7175"/>
    <w:rsid w:val="007A73D2"/>
    <w:rsid w:val="007A7467"/>
    <w:rsid w:val="007B1015"/>
    <w:rsid w:val="007B15D4"/>
    <w:rsid w:val="007B2408"/>
    <w:rsid w:val="007B2709"/>
    <w:rsid w:val="007B3212"/>
    <w:rsid w:val="007B3535"/>
    <w:rsid w:val="007B4076"/>
    <w:rsid w:val="007B48BF"/>
    <w:rsid w:val="007B5007"/>
    <w:rsid w:val="007B537E"/>
    <w:rsid w:val="007B5DE5"/>
    <w:rsid w:val="007B6216"/>
    <w:rsid w:val="007B7A76"/>
    <w:rsid w:val="007C147A"/>
    <w:rsid w:val="007C4F7B"/>
    <w:rsid w:val="007C582A"/>
    <w:rsid w:val="007C583E"/>
    <w:rsid w:val="007C597A"/>
    <w:rsid w:val="007D1072"/>
    <w:rsid w:val="007D2667"/>
    <w:rsid w:val="007D3062"/>
    <w:rsid w:val="007D3843"/>
    <w:rsid w:val="007D3C58"/>
    <w:rsid w:val="007D424E"/>
    <w:rsid w:val="007D48D2"/>
    <w:rsid w:val="007D4EBB"/>
    <w:rsid w:val="007D56E9"/>
    <w:rsid w:val="007D5C52"/>
    <w:rsid w:val="007D5CE2"/>
    <w:rsid w:val="007D628F"/>
    <w:rsid w:val="007D7319"/>
    <w:rsid w:val="007E1100"/>
    <w:rsid w:val="007E18AF"/>
    <w:rsid w:val="007E1985"/>
    <w:rsid w:val="007E1B49"/>
    <w:rsid w:val="007E2CD6"/>
    <w:rsid w:val="007E32A1"/>
    <w:rsid w:val="007E3430"/>
    <w:rsid w:val="007E3D5F"/>
    <w:rsid w:val="007E44D1"/>
    <w:rsid w:val="007E64E7"/>
    <w:rsid w:val="007E6791"/>
    <w:rsid w:val="007F0FB1"/>
    <w:rsid w:val="007F257F"/>
    <w:rsid w:val="007F2B0A"/>
    <w:rsid w:val="007F3E68"/>
    <w:rsid w:val="007F4CEC"/>
    <w:rsid w:val="007F672C"/>
    <w:rsid w:val="007F7597"/>
    <w:rsid w:val="007F76A3"/>
    <w:rsid w:val="007F7FE5"/>
    <w:rsid w:val="00800604"/>
    <w:rsid w:val="00801C97"/>
    <w:rsid w:val="00802A6E"/>
    <w:rsid w:val="00803249"/>
    <w:rsid w:val="008040D0"/>
    <w:rsid w:val="008052B1"/>
    <w:rsid w:val="0080538C"/>
    <w:rsid w:val="008074D0"/>
    <w:rsid w:val="008101C2"/>
    <w:rsid w:val="00810C31"/>
    <w:rsid w:val="00810FF6"/>
    <w:rsid w:val="00812456"/>
    <w:rsid w:val="008124B9"/>
    <w:rsid w:val="008134E8"/>
    <w:rsid w:val="008138C9"/>
    <w:rsid w:val="00814441"/>
    <w:rsid w:val="00814D98"/>
    <w:rsid w:val="00816757"/>
    <w:rsid w:val="0082108F"/>
    <w:rsid w:val="00821223"/>
    <w:rsid w:val="008220EC"/>
    <w:rsid w:val="008229EB"/>
    <w:rsid w:val="00823143"/>
    <w:rsid w:val="00824C37"/>
    <w:rsid w:val="0082516A"/>
    <w:rsid w:val="00825341"/>
    <w:rsid w:val="00825A8C"/>
    <w:rsid w:val="0082618C"/>
    <w:rsid w:val="00826CEC"/>
    <w:rsid w:val="00826ED7"/>
    <w:rsid w:val="008272E6"/>
    <w:rsid w:val="00827E06"/>
    <w:rsid w:val="0083286A"/>
    <w:rsid w:val="0083307B"/>
    <w:rsid w:val="0083456D"/>
    <w:rsid w:val="008350E8"/>
    <w:rsid w:val="00835519"/>
    <w:rsid w:val="008369E3"/>
    <w:rsid w:val="00836B13"/>
    <w:rsid w:val="00836C09"/>
    <w:rsid w:val="00836FDF"/>
    <w:rsid w:val="00840AD4"/>
    <w:rsid w:val="008412A0"/>
    <w:rsid w:val="008426FC"/>
    <w:rsid w:val="0084330B"/>
    <w:rsid w:val="0084422F"/>
    <w:rsid w:val="00845D65"/>
    <w:rsid w:val="008462B7"/>
    <w:rsid w:val="00847787"/>
    <w:rsid w:val="00847B46"/>
    <w:rsid w:val="00847CDA"/>
    <w:rsid w:val="00850AF1"/>
    <w:rsid w:val="00850B77"/>
    <w:rsid w:val="0085169D"/>
    <w:rsid w:val="00852A27"/>
    <w:rsid w:val="008542AA"/>
    <w:rsid w:val="00854CAE"/>
    <w:rsid w:val="00855D6C"/>
    <w:rsid w:val="0085649B"/>
    <w:rsid w:val="00857076"/>
    <w:rsid w:val="00857215"/>
    <w:rsid w:val="00857DCD"/>
    <w:rsid w:val="00857E2A"/>
    <w:rsid w:val="00860070"/>
    <w:rsid w:val="00860375"/>
    <w:rsid w:val="00860E70"/>
    <w:rsid w:val="008618FE"/>
    <w:rsid w:val="008650E8"/>
    <w:rsid w:val="0086596D"/>
    <w:rsid w:val="00865DA5"/>
    <w:rsid w:val="00867475"/>
    <w:rsid w:val="0087043B"/>
    <w:rsid w:val="008706EB"/>
    <w:rsid w:val="00870AD3"/>
    <w:rsid w:val="00871B71"/>
    <w:rsid w:val="00872B59"/>
    <w:rsid w:val="00874CF8"/>
    <w:rsid w:val="00875758"/>
    <w:rsid w:val="00876019"/>
    <w:rsid w:val="008761AC"/>
    <w:rsid w:val="00876554"/>
    <w:rsid w:val="0087730A"/>
    <w:rsid w:val="00877A80"/>
    <w:rsid w:val="008817C5"/>
    <w:rsid w:val="00881AE5"/>
    <w:rsid w:val="00882029"/>
    <w:rsid w:val="008832D7"/>
    <w:rsid w:val="00884D70"/>
    <w:rsid w:val="008856CA"/>
    <w:rsid w:val="00885A0C"/>
    <w:rsid w:val="00885C0D"/>
    <w:rsid w:val="00886A05"/>
    <w:rsid w:val="00887168"/>
    <w:rsid w:val="008912F8"/>
    <w:rsid w:val="00891A31"/>
    <w:rsid w:val="00892057"/>
    <w:rsid w:val="00895288"/>
    <w:rsid w:val="008956FF"/>
    <w:rsid w:val="00895A3D"/>
    <w:rsid w:val="00895A92"/>
    <w:rsid w:val="008967FA"/>
    <w:rsid w:val="008A07A9"/>
    <w:rsid w:val="008A21D3"/>
    <w:rsid w:val="008A35AB"/>
    <w:rsid w:val="008A36C2"/>
    <w:rsid w:val="008A7345"/>
    <w:rsid w:val="008A74B8"/>
    <w:rsid w:val="008A7545"/>
    <w:rsid w:val="008B080B"/>
    <w:rsid w:val="008B0C17"/>
    <w:rsid w:val="008B15D2"/>
    <w:rsid w:val="008B1600"/>
    <w:rsid w:val="008B1905"/>
    <w:rsid w:val="008B3791"/>
    <w:rsid w:val="008B4816"/>
    <w:rsid w:val="008B49F9"/>
    <w:rsid w:val="008B5991"/>
    <w:rsid w:val="008B5D6B"/>
    <w:rsid w:val="008B6279"/>
    <w:rsid w:val="008B6690"/>
    <w:rsid w:val="008B6EAF"/>
    <w:rsid w:val="008B71F3"/>
    <w:rsid w:val="008B7869"/>
    <w:rsid w:val="008B7B11"/>
    <w:rsid w:val="008C066C"/>
    <w:rsid w:val="008C1387"/>
    <w:rsid w:val="008C159A"/>
    <w:rsid w:val="008C17F4"/>
    <w:rsid w:val="008C23CB"/>
    <w:rsid w:val="008C2E18"/>
    <w:rsid w:val="008C2E89"/>
    <w:rsid w:val="008C4DBC"/>
    <w:rsid w:val="008C57D7"/>
    <w:rsid w:val="008C5B39"/>
    <w:rsid w:val="008C5D62"/>
    <w:rsid w:val="008C710D"/>
    <w:rsid w:val="008C7F02"/>
    <w:rsid w:val="008D0D58"/>
    <w:rsid w:val="008D1D5E"/>
    <w:rsid w:val="008D202C"/>
    <w:rsid w:val="008D370A"/>
    <w:rsid w:val="008D425C"/>
    <w:rsid w:val="008D4D05"/>
    <w:rsid w:val="008D4E8E"/>
    <w:rsid w:val="008D4FDF"/>
    <w:rsid w:val="008D55F6"/>
    <w:rsid w:val="008D6279"/>
    <w:rsid w:val="008D7DE0"/>
    <w:rsid w:val="008D7F93"/>
    <w:rsid w:val="008E04DA"/>
    <w:rsid w:val="008E10A8"/>
    <w:rsid w:val="008E1AFE"/>
    <w:rsid w:val="008E1F92"/>
    <w:rsid w:val="008E206B"/>
    <w:rsid w:val="008E3601"/>
    <w:rsid w:val="008E39E2"/>
    <w:rsid w:val="008E5662"/>
    <w:rsid w:val="008E60BB"/>
    <w:rsid w:val="008E626F"/>
    <w:rsid w:val="008E661E"/>
    <w:rsid w:val="008E73FA"/>
    <w:rsid w:val="008E758E"/>
    <w:rsid w:val="008E7D17"/>
    <w:rsid w:val="008F0C94"/>
    <w:rsid w:val="008F1632"/>
    <w:rsid w:val="008F3E26"/>
    <w:rsid w:val="008F4111"/>
    <w:rsid w:val="008F4131"/>
    <w:rsid w:val="008F4CF9"/>
    <w:rsid w:val="008F543A"/>
    <w:rsid w:val="008F6037"/>
    <w:rsid w:val="008F626B"/>
    <w:rsid w:val="008F751E"/>
    <w:rsid w:val="00900798"/>
    <w:rsid w:val="00901D80"/>
    <w:rsid w:val="009022E7"/>
    <w:rsid w:val="00902BAA"/>
    <w:rsid w:val="00902E4E"/>
    <w:rsid w:val="009048BF"/>
    <w:rsid w:val="00904B62"/>
    <w:rsid w:val="0090570F"/>
    <w:rsid w:val="00905DB8"/>
    <w:rsid w:val="0090760B"/>
    <w:rsid w:val="00910D01"/>
    <w:rsid w:val="009130FC"/>
    <w:rsid w:val="0091349E"/>
    <w:rsid w:val="009140B9"/>
    <w:rsid w:val="00914376"/>
    <w:rsid w:val="0091457E"/>
    <w:rsid w:val="009153A3"/>
    <w:rsid w:val="00917986"/>
    <w:rsid w:val="009179DD"/>
    <w:rsid w:val="00917F20"/>
    <w:rsid w:val="00920460"/>
    <w:rsid w:val="00920DDD"/>
    <w:rsid w:val="009230A6"/>
    <w:rsid w:val="00923F1A"/>
    <w:rsid w:val="009246FB"/>
    <w:rsid w:val="00924B44"/>
    <w:rsid w:val="00925131"/>
    <w:rsid w:val="009257AA"/>
    <w:rsid w:val="00926381"/>
    <w:rsid w:val="00927387"/>
    <w:rsid w:val="00930D8E"/>
    <w:rsid w:val="00931416"/>
    <w:rsid w:val="00931E6F"/>
    <w:rsid w:val="00933128"/>
    <w:rsid w:val="009338D8"/>
    <w:rsid w:val="00933E32"/>
    <w:rsid w:val="00933F71"/>
    <w:rsid w:val="00934159"/>
    <w:rsid w:val="009346CD"/>
    <w:rsid w:val="00934AD2"/>
    <w:rsid w:val="009353B5"/>
    <w:rsid w:val="00935876"/>
    <w:rsid w:val="00935E0D"/>
    <w:rsid w:val="0093657D"/>
    <w:rsid w:val="00940735"/>
    <w:rsid w:val="00942886"/>
    <w:rsid w:val="00943994"/>
    <w:rsid w:val="00944AE9"/>
    <w:rsid w:val="00945714"/>
    <w:rsid w:val="009467C1"/>
    <w:rsid w:val="00946BCD"/>
    <w:rsid w:val="00947CFB"/>
    <w:rsid w:val="00950507"/>
    <w:rsid w:val="00952042"/>
    <w:rsid w:val="00952D14"/>
    <w:rsid w:val="009544EA"/>
    <w:rsid w:val="0095494C"/>
    <w:rsid w:val="009554A3"/>
    <w:rsid w:val="0096039E"/>
    <w:rsid w:val="00960C16"/>
    <w:rsid w:val="00960D5E"/>
    <w:rsid w:val="009617BF"/>
    <w:rsid w:val="009617FB"/>
    <w:rsid w:val="00961941"/>
    <w:rsid w:val="0096198C"/>
    <w:rsid w:val="00961E38"/>
    <w:rsid w:val="009631F5"/>
    <w:rsid w:val="009639E9"/>
    <w:rsid w:val="0096413D"/>
    <w:rsid w:val="0096428C"/>
    <w:rsid w:val="009649A8"/>
    <w:rsid w:val="00964AF6"/>
    <w:rsid w:val="00965412"/>
    <w:rsid w:val="00965447"/>
    <w:rsid w:val="009662F1"/>
    <w:rsid w:val="00967F99"/>
    <w:rsid w:val="00970826"/>
    <w:rsid w:val="00971833"/>
    <w:rsid w:val="00971DAE"/>
    <w:rsid w:val="0097285C"/>
    <w:rsid w:val="00973C7A"/>
    <w:rsid w:val="009741EC"/>
    <w:rsid w:val="00974489"/>
    <w:rsid w:val="00980595"/>
    <w:rsid w:val="009817B4"/>
    <w:rsid w:val="00982107"/>
    <w:rsid w:val="00983147"/>
    <w:rsid w:val="00983283"/>
    <w:rsid w:val="00983686"/>
    <w:rsid w:val="009840C6"/>
    <w:rsid w:val="00984387"/>
    <w:rsid w:val="0098507C"/>
    <w:rsid w:val="0098521D"/>
    <w:rsid w:val="00985705"/>
    <w:rsid w:val="009866EF"/>
    <w:rsid w:val="009876DD"/>
    <w:rsid w:val="00987796"/>
    <w:rsid w:val="00990B90"/>
    <w:rsid w:val="009910D9"/>
    <w:rsid w:val="009917FC"/>
    <w:rsid w:val="00992144"/>
    <w:rsid w:val="00992570"/>
    <w:rsid w:val="00994520"/>
    <w:rsid w:val="009958C9"/>
    <w:rsid w:val="0099664A"/>
    <w:rsid w:val="009966BD"/>
    <w:rsid w:val="00996CD6"/>
    <w:rsid w:val="009A012C"/>
    <w:rsid w:val="009A11B7"/>
    <w:rsid w:val="009A2EF6"/>
    <w:rsid w:val="009A308E"/>
    <w:rsid w:val="009A49AF"/>
    <w:rsid w:val="009A507C"/>
    <w:rsid w:val="009A5461"/>
    <w:rsid w:val="009A58A8"/>
    <w:rsid w:val="009A5F22"/>
    <w:rsid w:val="009A60FE"/>
    <w:rsid w:val="009A680B"/>
    <w:rsid w:val="009B115B"/>
    <w:rsid w:val="009B1227"/>
    <w:rsid w:val="009B1582"/>
    <w:rsid w:val="009B281B"/>
    <w:rsid w:val="009B2BA1"/>
    <w:rsid w:val="009B2CCE"/>
    <w:rsid w:val="009B2DDF"/>
    <w:rsid w:val="009B319F"/>
    <w:rsid w:val="009B3808"/>
    <w:rsid w:val="009B4107"/>
    <w:rsid w:val="009B5ACE"/>
    <w:rsid w:val="009B6AF2"/>
    <w:rsid w:val="009B736B"/>
    <w:rsid w:val="009C19CF"/>
    <w:rsid w:val="009C29E1"/>
    <w:rsid w:val="009C3A3D"/>
    <w:rsid w:val="009C434C"/>
    <w:rsid w:val="009C4541"/>
    <w:rsid w:val="009C460C"/>
    <w:rsid w:val="009C7055"/>
    <w:rsid w:val="009D1197"/>
    <w:rsid w:val="009D1C3D"/>
    <w:rsid w:val="009D5971"/>
    <w:rsid w:val="009D6E9B"/>
    <w:rsid w:val="009E08B3"/>
    <w:rsid w:val="009E0CE4"/>
    <w:rsid w:val="009E1745"/>
    <w:rsid w:val="009E297B"/>
    <w:rsid w:val="009E2C1D"/>
    <w:rsid w:val="009E2F36"/>
    <w:rsid w:val="009E3DFA"/>
    <w:rsid w:val="009E445F"/>
    <w:rsid w:val="009E5809"/>
    <w:rsid w:val="009E7908"/>
    <w:rsid w:val="009E7ADA"/>
    <w:rsid w:val="009F0C4A"/>
    <w:rsid w:val="009F0FF1"/>
    <w:rsid w:val="009F26DA"/>
    <w:rsid w:val="009F3B05"/>
    <w:rsid w:val="009F3FE0"/>
    <w:rsid w:val="009F5050"/>
    <w:rsid w:val="009F5499"/>
    <w:rsid w:val="009F70DA"/>
    <w:rsid w:val="009F7C9B"/>
    <w:rsid w:val="009F7C9D"/>
    <w:rsid w:val="00A000AF"/>
    <w:rsid w:val="00A01596"/>
    <w:rsid w:val="00A02255"/>
    <w:rsid w:val="00A03DD3"/>
    <w:rsid w:val="00A041B5"/>
    <w:rsid w:val="00A04D65"/>
    <w:rsid w:val="00A06120"/>
    <w:rsid w:val="00A06764"/>
    <w:rsid w:val="00A06907"/>
    <w:rsid w:val="00A06CD7"/>
    <w:rsid w:val="00A06F40"/>
    <w:rsid w:val="00A071F7"/>
    <w:rsid w:val="00A0725A"/>
    <w:rsid w:val="00A10101"/>
    <w:rsid w:val="00A10197"/>
    <w:rsid w:val="00A10272"/>
    <w:rsid w:val="00A10794"/>
    <w:rsid w:val="00A10A98"/>
    <w:rsid w:val="00A111DE"/>
    <w:rsid w:val="00A11479"/>
    <w:rsid w:val="00A115EB"/>
    <w:rsid w:val="00A12106"/>
    <w:rsid w:val="00A12284"/>
    <w:rsid w:val="00A12B0D"/>
    <w:rsid w:val="00A132CA"/>
    <w:rsid w:val="00A13400"/>
    <w:rsid w:val="00A136B5"/>
    <w:rsid w:val="00A14008"/>
    <w:rsid w:val="00A14286"/>
    <w:rsid w:val="00A14369"/>
    <w:rsid w:val="00A1504E"/>
    <w:rsid w:val="00A15228"/>
    <w:rsid w:val="00A16B1A"/>
    <w:rsid w:val="00A16EFC"/>
    <w:rsid w:val="00A16FA4"/>
    <w:rsid w:val="00A17268"/>
    <w:rsid w:val="00A174B2"/>
    <w:rsid w:val="00A202BE"/>
    <w:rsid w:val="00A202FB"/>
    <w:rsid w:val="00A20779"/>
    <w:rsid w:val="00A20F26"/>
    <w:rsid w:val="00A21A4F"/>
    <w:rsid w:val="00A21F8A"/>
    <w:rsid w:val="00A224AA"/>
    <w:rsid w:val="00A23023"/>
    <w:rsid w:val="00A2501B"/>
    <w:rsid w:val="00A250E8"/>
    <w:rsid w:val="00A252BA"/>
    <w:rsid w:val="00A26809"/>
    <w:rsid w:val="00A27D5B"/>
    <w:rsid w:val="00A27E3C"/>
    <w:rsid w:val="00A31B98"/>
    <w:rsid w:val="00A34479"/>
    <w:rsid w:val="00A344A9"/>
    <w:rsid w:val="00A34858"/>
    <w:rsid w:val="00A36385"/>
    <w:rsid w:val="00A37363"/>
    <w:rsid w:val="00A37EDD"/>
    <w:rsid w:val="00A40F27"/>
    <w:rsid w:val="00A41C37"/>
    <w:rsid w:val="00A42A06"/>
    <w:rsid w:val="00A42A41"/>
    <w:rsid w:val="00A430A1"/>
    <w:rsid w:val="00A458BA"/>
    <w:rsid w:val="00A45EBC"/>
    <w:rsid w:val="00A46195"/>
    <w:rsid w:val="00A461D3"/>
    <w:rsid w:val="00A46CE5"/>
    <w:rsid w:val="00A47874"/>
    <w:rsid w:val="00A50C32"/>
    <w:rsid w:val="00A5138B"/>
    <w:rsid w:val="00A51ED8"/>
    <w:rsid w:val="00A51FAF"/>
    <w:rsid w:val="00A53AE9"/>
    <w:rsid w:val="00A5416C"/>
    <w:rsid w:val="00A548E4"/>
    <w:rsid w:val="00A57283"/>
    <w:rsid w:val="00A57883"/>
    <w:rsid w:val="00A6039A"/>
    <w:rsid w:val="00A62013"/>
    <w:rsid w:val="00A62A5E"/>
    <w:rsid w:val="00A62BEF"/>
    <w:rsid w:val="00A62FC1"/>
    <w:rsid w:val="00A64457"/>
    <w:rsid w:val="00A676FC"/>
    <w:rsid w:val="00A70A40"/>
    <w:rsid w:val="00A71D9C"/>
    <w:rsid w:val="00A72966"/>
    <w:rsid w:val="00A72FF6"/>
    <w:rsid w:val="00A73138"/>
    <w:rsid w:val="00A73BDE"/>
    <w:rsid w:val="00A741B8"/>
    <w:rsid w:val="00A742F6"/>
    <w:rsid w:val="00A7699C"/>
    <w:rsid w:val="00A77282"/>
    <w:rsid w:val="00A808C9"/>
    <w:rsid w:val="00A80928"/>
    <w:rsid w:val="00A80BB3"/>
    <w:rsid w:val="00A83A47"/>
    <w:rsid w:val="00A84FDF"/>
    <w:rsid w:val="00A864EA"/>
    <w:rsid w:val="00A8657E"/>
    <w:rsid w:val="00A8753B"/>
    <w:rsid w:val="00A87694"/>
    <w:rsid w:val="00A877B8"/>
    <w:rsid w:val="00A87A1C"/>
    <w:rsid w:val="00A91242"/>
    <w:rsid w:val="00A92DC9"/>
    <w:rsid w:val="00A93517"/>
    <w:rsid w:val="00A93E84"/>
    <w:rsid w:val="00A94B98"/>
    <w:rsid w:val="00A94EB0"/>
    <w:rsid w:val="00A954F3"/>
    <w:rsid w:val="00A96146"/>
    <w:rsid w:val="00A97831"/>
    <w:rsid w:val="00A97F29"/>
    <w:rsid w:val="00AA02E4"/>
    <w:rsid w:val="00AA0433"/>
    <w:rsid w:val="00AA0A52"/>
    <w:rsid w:val="00AA213F"/>
    <w:rsid w:val="00AA2525"/>
    <w:rsid w:val="00AA3F36"/>
    <w:rsid w:val="00AA79ED"/>
    <w:rsid w:val="00AB21E5"/>
    <w:rsid w:val="00AB22CC"/>
    <w:rsid w:val="00AB2370"/>
    <w:rsid w:val="00AB2E11"/>
    <w:rsid w:val="00AB4961"/>
    <w:rsid w:val="00AB55C9"/>
    <w:rsid w:val="00AB5BA0"/>
    <w:rsid w:val="00AC11F1"/>
    <w:rsid w:val="00AC17C9"/>
    <w:rsid w:val="00AC3B76"/>
    <w:rsid w:val="00AC3C85"/>
    <w:rsid w:val="00AC6996"/>
    <w:rsid w:val="00AC739A"/>
    <w:rsid w:val="00AD006C"/>
    <w:rsid w:val="00AD0115"/>
    <w:rsid w:val="00AD1405"/>
    <w:rsid w:val="00AD145A"/>
    <w:rsid w:val="00AD3558"/>
    <w:rsid w:val="00AD36FC"/>
    <w:rsid w:val="00AD3A73"/>
    <w:rsid w:val="00AD4D41"/>
    <w:rsid w:val="00AD55C3"/>
    <w:rsid w:val="00AD5BC7"/>
    <w:rsid w:val="00AD5E3F"/>
    <w:rsid w:val="00AD5FD9"/>
    <w:rsid w:val="00AD696C"/>
    <w:rsid w:val="00AD6B0A"/>
    <w:rsid w:val="00AD6B9C"/>
    <w:rsid w:val="00AD710D"/>
    <w:rsid w:val="00AD724D"/>
    <w:rsid w:val="00AD7753"/>
    <w:rsid w:val="00AD7A31"/>
    <w:rsid w:val="00AD7EB2"/>
    <w:rsid w:val="00AE087A"/>
    <w:rsid w:val="00AE1E70"/>
    <w:rsid w:val="00AE2E3C"/>
    <w:rsid w:val="00AE2E49"/>
    <w:rsid w:val="00AE3CD1"/>
    <w:rsid w:val="00AE4C39"/>
    <w:rsid w:val="00AE521B"/>
    <w:rsid w:val="00AE5390"/>
    <w:rsid w:val="00AE670B"/>
    <w:rsid w:val="00AE671D"/>
    <w:rsid w:val="00AE6F16"/>
    <w:rsid w:val="00AE7377"/>
    <w:rsid w:val="00AF0FC5"/>
    <w:rsid w:val="00AF138E"/>
    <w:rsid w:val="00AF151C"/>
    <w:rsid w:val="00AF155B"/>
    <w:rsid w:val="00AF1D82"/>
    <w:rsid w:val="00AF37E3"/>
    <w:rsid w:val="00AF4FB8"/>
    <w:rsid w:val="00AF65B3"/>
    <w:rsid w:val="00AF7590"/>
    <w:rsid w:val="00AF7FCC"/>
    <w:rsid w:val="00B00655"/>
    <w:rsid w:val="00B01176"/>
    <w:rsid w:val="00B019F6"/>
    <w:rsid w:val="00B02717"/>
    <w:rsid w:val="00B03B2F"/>
    <w:rsid w:val="00B04F46"/>
    <w:rsid w:val="00B059BD"/>
    <w:rsid w:val="00B063B0"/>
    <w:rsid w:val="00B106C8"/>
    <w:rsid w:val="00B130C3"/>
    <w:rsid w:val="00B1507E"/>
    <w:rsid w:val="00B152DC"/>
    <w:rsid w:val="00B159A6"/>
    <w:rsid w:val="00B178EE"/>
    <w:rsid w:val="00B204B0"/>
    <w:rsid w:val="00B212E7"/>
    <w:rsid w:val="00B2328B"/>
    <w:rsid w:val="00B233EC"/>
    <w:rsid w:val="00B24512"/>
    <w:rsid w:val="00B247A7"/>
    <w:rsid w:val="00B30767"/>
    <w:rsid w:val="00B335D3"/>
    <w:rsid w:val="00B353F9"/>
    <w:rsid w:val="00B35F49"/>
    <w:rsid w:val="00B3630B"/>
    <w:rsid w:val="00B376F4"/>
    <w:rsid w:val="00B405D9"/>
    <w:rsid w:val="00B41A93"/>
    <w:rsid w:val="00B41B9E"/>
    <w:rsid w:val="00B41F85"/>
    <w:rsid w:val="00B42D87"/>
    <w:rsid w:val="00B42DAD"/>
    <w:rsid w:val="00B434D7"/>
    <w:rsid w:val="00B43B6F"/>
    <w:rsid w:val="00B456EE"/>
    <w:rsid w:val="00B459BA"/>
    <w:rsid w:val="00B45A33"/>
    <w:rsid w:val="00B46D5C"/>
    <w:rsid w:val="00B501D9"/>
    <w:rsid w:val="00B50260"/>
    <w:rsid w:val="00B50828"/>
    <w:rsid w:val="00B50A5D"/>
    <w:rsid w:val="00B51020"/>
    <w:rsid w:val="00B51EC8"/>
    <w:rsid w:val="00B538C9"/>
    <w:rsid w:val="00B5407F"/>
    <w:rsid w:val="00B54F31"/>
    <w:rsid w:val="00B54F8E"/>
    <w:rsid w:val="00B551F9"/>
    <w:rsid w:val="00B56E25"/>
    <w:rsid w:val="00B60707"/>
    <w:rsid w:val="00B612C2"/>
    <w:rsid w:val="00B612F2"/>
    <w:rsid w:val="00B61CA4"/>
    <w:rsid w:val="00B6307E"/>
    <w:rsid w:val="00B63A7E"/>
    <w:rsid w:val="00B65D63"/>
    <w:rsid w:val="00B660C5"/>
    <w:rsid w:val="00B660D4"/>
    <w:rsid w:val="00B66166"/>
    <w:rsid w:val="00B66800"/>
    <w:rsid w:val="00B6699F"/>
    <w:rsid w:val="00B66ACE"/>
    <w:rsid w:val="00B6710D"/>
    <w:rsid w:val="00B67373"/>
    <w:rsid w:val="00B71292"/>
    <w:rsid w:val="00B72B47"/>
    <w:rsid w:val="00B731AE"/>
    <w:rsid w:val="00B74440"/>
    <w:rsid w:val="00B76277"/>
    <w:rsid w:val="00B773F0"/>
    <w:rsid w:val="00B7762B"/>
    <w:rsid w:val="00B77824"/>
    <w:rsid w:val="00B80281"/>
    <w:rsid w:val="00B81F16"/>
    <w:rsid w:val="00B8277B"/>
    <w:rsid w:val="00B82E41"/>
    <w:rsid w:val="00B83211"/>
    <w:rsid w:val="00B84A6F"/>
    <w:rsid w:val="00B84EE7"/>
    <w:rsid w:val="00B85814"/>
    <w:rsid w:val="00B86453"/>
    <w:rsid w:val="00B86DE8"/>
    <w:rsid w:val="00B9030A"/>
    <w:rsid w:val="00B92D2F"/>
    <w:rsid w:val="00B92E81"/>
    <w:rsid w:val="00B93AA1"/>
    <w:rsid w:val="00B94827"/>
    <w:rsid w:val="00B9520D"/>
    <w:rsid w:val="00B957B3"/>
    <w:rsid w:val="00B95F3C"/>
    <w:rsid w:val="00B95FE1"/>
    <w:rsid w:val="00B97922"/>
    <w:rsid w:val="00BA06AD"/>
    <w:rsid w:val="00BA0BB6"/>
    <w:rsid w:val="00BA14C3"/>
    <w:rsid w:val="00BA3FFD"/>
    <w:rsid w:val="00BA41A9"/>
    <w:rsid w:val="00BA5B41"/>
    <w:rsid w:val="00BA62A5"/>
    <w:rsid w:val="00BA64DA"/>
    <w:rsid w:val="00BA69C3"/>
    <w:rsid w:val="00BA6E8A"/>
    <w:rsid w:val="00BA74A5"/>
    <w:rsid w:val="00BA7F7E"/>
    <w:rsid w:val="00BB05CB"/>
    <w:rsid w:val="00BB0941"/>
    <w:rsid w:val="00BB0CAF"/>
    <w:rsid w:val="00BB1FC6"/>
    <w:rsid w:val="00BB4CE0"/>
    <w:rsid w:val="00BB5143"/>
    <w:rsid w:val="00BB65CC"/>
    <w:rsid w:val="00BB72F6"/>
    <w:rsid w:val="00BB764D"/>
    <w:rsid w:val="00BC022E"/>
    <w:rsid w:val="00BC0EFB"/>
    <w:rsid w:val="00BC1534"/>
    <w:rsid w:val="00BC1866"/>
    <w:rsid w:val="00BC1CF6"/>
    <w:rsid w:val="00BC2948"/>
    <w:rsid w:val="00BC3172"/>
    <w:rsid w:val="00BC5280"/>
    <w:rsid w:val="00BC63A3"/>
    <w:rsid w:val="00BD35D9"/>
    <w:rsid w:val="00BD3DCD"/>
    <w:rsid w:val="00BD3F10"/>
    <w:rsid w:val="00BD442F"/>
    <w:rsid w:val="00BD4553"/>
    <w:rsid w:val="00BD4FCB"/>
    <w:rsid w:val="00BD5327"/>
    <w:rsid w:val="00BD5D2C"/>
    <w:rsid w:val="00BD6804"/>
    <w:rsid w:val="00BD6940"/>
    <w:rsid w:val="00BD6D1E"/>
    <w:rsid w:val="00BD7887"/>
    <w:rsid w:val="00BD7F01"/>
    <w:rsid w:val="00BE2EFF"/>
    <w:rsid w:val="00BE3069"/>
    <w:rsid w:val="00BE3A10"/>
    <w:rsid w:val="00BE3CA1"/>
    <w:rsid w:val="00BE48BA"/>
    <w:rsid w:val="00BE6EAC"/>
    <w:rsid w:val="00BE72B1"/>
    <w:rsid w:val="00BE785E"/>
    <w:rsid w:val="00BF16BC"/>
    <w:rsid w:val="00BF1A98"/>
    <w:rsid w:val="00BF1CEF"/>
    <w:rsid w:val="00BF2820"/>
    <w:rsid w:val="00BF2898"/>
    <w:rsid w:val="00BF3F7E"/>
    <w:rsid w:val="00BF40F0"/>
    <w:rsid w:val="00BF5957"/>
    <w:rsid w:val="00BF67F4"/>
    <w:rsid w:val="00BF770F"/>
    <w:rsid w:val="00C005C0"/>
    <w:rsid w:val="00C02770"/>
    <w:rsid w:val="00C02C98"/>
    <w:rsid w:val="00C03A9F"/>
    <w:rsid w:val="00C04639"/>
    <w:rsid w:val="00C04EC9"/>
    <w:rsid w:val="00C05D20"/>
    <w:rsid w:val="00C0667C"/>
    <w:rsid w:val="00C06D46"/>
    <w:rsid w:val="00C07031"/>
    <w:rsid w:val="00C07228"/>
    <w:rsid w:val="00C0755F"/>
    <w:rsid w:val="00C07908"/>
    <w:rsid w:val="00C118ED"/>
    <w:rsid w:val="00C11B2D"/>
    <w:rsid w:val="00C12D79"/>
    <w:rsid w:val="00C1477F"/>
    <w:rsid w:val="00C15B3E"/>
    <w:rsid w:val="00C17522"/>
    <w:rsid w:val="00C176D9"/>
    <w:rsid w:val="00C20245"/>
    <w:rsid w:val="00C20535"/>
    <w:rsid w:val="00C212FA"/>
    <w:rsid w:val="00C22296"/>
    <w:rsid w:val="00C2291A"/>
    <w:rsid w:val="00C22D24"/>
    <w:rsid w:val="00C23281"/>
    <w:rsid w:val="00C23A50"/>
    <w:rsid w:val="00C23D6B"/>
    <w:rsid w:val="00C25473"/>
    <w:rsid w:val="00C267A5"/>
    <w:rsid w:val="00C26B92"/>
    <w:rsid w:val="00C2794D"/>
    <w:rsid w:val="00C30205"/>
    <w:rsid w:val="00C308E9"/>
    <w:rsid w:val="00C30F3F"/>
    <w:rsid w:val="00C3118C"/>
    <w:rsid w:val="00C31A5C"/>
    <w:rsid w:val="00C3234B"/>
    <w:rsid w:val="00C330E4"/>
    <w:rsid w:val="00C337BF"/>
    <w:rsid w:val="00C341FB"/>
    <w:rsid w:val="00C348C7"/>
    <w:rsid w:val="00C34E02"/>
    <w:rsid w:val="00C373DA"/>
    <w:rsid w:val="00C37506"/>
    <w:rsid w:val="00C37ABE"/>
    <w:rsid w:val="00C37F72"/>
    <w:rsid w:val="00C41184"/>
    <w:rsid w:val="00C41E1A"/>
    <w:rsid w:val="00C42C7B"/>
    <w:rsid w:val="00C43203"/>
    <w:rsid w:val="00C45A1C"/>
    <w:rsid w:val="00C45AB7"/>
    <w:rsid w:val="00C45C97"/>
    <w:rsid w:val="00C46674"/>
    <w:rsid w:val="00C46871"/>
    <w:rsid w:val="00C46D72"/>
    <w:rsid w:val="00C47EDA"/>
    <w:rsid w:val="00C5142A"/>
    <w:rsid w:val="00C51A29"/>
    <w:rsid w:val="00C52F72"/>
    <w:rsid w:val="00C54AA1"/>
    <w:rsid w:val="00C5541B"/>
    <w:rsid w:val="00C55C8D"/>
    <w:rsid w:val="00C55F12"/>
    <w:rsid w:val="00C5605A"/>
    <w:rsid w:val="00C56950"/>
    <w:rsid w:val="00C56BCC"/>
    <w:rsid w:val="00C56DDB"/>
    <w:rsid w:val="00C57C91"/>
    <w:rsid w:val="00C57F4C"/>
    <w:rsid w:val="00C6098F"/>
    <w:rsid w:val="00C62308"/>
    <w:rsid w:val="00C674A9"/>
    <w:rsid w:val="00C674F6"/>
    <w:rsid w:val="00C70512"/>
    <w:rsid w:val="00C71E14"/>
    <w:rsid w:val="00C729DA"/>
    <w:rsid w:val="00C73928"/>
    <w:rsid w:val="00C73A52"/>
    <w:rsid w:val="00C742CA"/>
    <w:rsid w:val="00C74731"/>
    <w:rsid w:val="00C74EF8"/>
    <w:rsid w:val="00C76929"/>
    <w:rsid w:val="00C770C2"/>
    <w:rsid w:val="00C80239"/>
    <w:rsid w:val="00C8041D"/>
    <w:rsid w:val="00C80434"/>
    <w:rsid w:val="00C817D2"/>
    <w:rsid w:val="00C83509"/>
    <w:rsid w:val="00C847C1"/>
    <w:rsid w:val="00C84A5E"/>
    <w:rsid w:val="00C84BE4"/>
    <w:rsid w:val="00C8678F"/>
    <w:rsid w:val="00C86ECD"/>
    <w:rsid w:val="00C8714A"/>
    <w:rsid w:val="00C8724A"/>
    <w:rsid w:val="00C875F3"/>
    <w:rsid w:val="00C907EA"/>
    <w:rsid w:val="00C90878"/>
    <w:rsid w:val="00C91081"/>
    <w:rsid w:val="00C928F0"/>
    <w:rsid w:val="00C93B2E"/>
    <w:rsid w:val="00C963B5"/>
    <w:rsid w:val="00CA0DB3"/>
    <w:rsid w:val="00CA25ED"/>
    <w:rsid w:val="00CA2E15"/>
    <w:rsid w:val="00CA31CD"/>
    <w:rsid w:val="00CA31DE"/>
    <w:rsid w:val="00CA69AC"/>
    <w:rsid w:val="00CA6B19"/>
    <w:rsid w:val="00CA7358"/>
    <w:rsid w:val="00CA794B"/>
    <w:rsid w:val="00CA7BFA"/>
    <w:rsid w:val="00CB02C2"/>
    <w:rsid w:val="00CB02F6"/>
    <w:rsid w:val="00CB0722"/>
    <w:rsid w:val="00CB14EA"/>
    <w:rsid w:val="00CB155C"/>
    <w:rsid w:val="00CB1F07"/>
    <w:rsid w:val="00CB1F8F"/>
    <w:rsid w:val="00CB23E3"/>
    <w:rsid w:val="00CB2C38"/>
    <w:rsid w:val="00CB3249"/>
    <w:rsid w:val="00CB3A9C"/>
    <w:rsid w:val="00CB426F"/>
    <w:rsid w:val="00CB4FD1"/>
    <w:rsid w:val="00CB5BB9"/>
    <w:rsid w:val="00CB6329"/>
    <w:rsid w:val="00CB6844"/>
    <w:rsid w:val="00CB68C5"/>
    <w:rsid w:val="00CB7CF7"/>
    <w:rsid w:val="00CC012B"/>
    <w:rsid w:val="00CC0201"/>
    <w:rsid w:val="00CC1532"/>
    <w:rsid w:val="00CC16BF"/>
    <w:rsid w:val="00CC1D41"/>
    <w:rsid w:val="00CC2470"/>
    <w:rsid w:val="00CC26F0"/>
    <w:rsid w:val="00CC361E"/>
    <w:rsid w:val="00CC3761"/>
    <w:rsid w:val="00CC39B4"/>
    <w:rsid w:val="00CC3D7C"/>
    <w:rsid w:val="00CC4A45"/>
    <w:rsid w:val="00CC5B24"/>
    <w:rsid w:val="00CC6D9F"/>
    <w:rsid w:val="00CC738B"/>
    <w:rsid w:val="00CC74B8"/>
    <w:rsid w:val="00CC7CCD"/>
    <w:rsid w:val="00CD13D4"/>
    <w:rsid w:val="00CD1D4C"/>
    <w:rsid w:val="00CD1DE1"/>
    <w:rsid w:val="00CD2521"/>
    <w:rsid w:val="00CD3627"/>
    <w:rsid w:val="00CD455E"/>
    <w:rsid w:val="00CD4653"/>
    <w:rsid w:val="00CD5097"/>
    <w:rsid w:val="00CD541D"/>
    <w:rsid w:val="00CD5938"/>
    <w:rsid w:val="00CD7E04"/>
    <w:rsid w:val="00CE003E"/>
    <w:rsid w:val="00CE0DC3"/>
    <w:rsid w:val="00CE1063"/>
    <w:rsid w:val="00CE14C9"/>
    <w:rsid w:val="00CE2328"/>
    <w:rsid w:val="00CE2548"/>
    <w:rsid w:val="00CE2633"/>
    <w:rsid w:val="00CE2ED8"/>
    <w:rsid w:val="00CE2ED9"/>
    <w:rsid w:val="00CE3172"/>
    <w:rsid w:val="00CE4FC0"/>
    <w:rsid w:val="00CE59E1"/>
    <w:rsid w:val="00CE5BCA"/>
    <w:rsid w:val="00CE65C2"/>
    <w:rsid w:val="00CF01AF"/>
    <w:rsid w:val="00CF18EA"/>
    <w:rsid w:val="00CF28FA"/>
    <w:rsid w:val="00CF38AB"/>
    <w:rsid w:val="00CF44E3"/>
    <w:rsid w:val="00CF532E"/>
    <w:rsid w:val="00CF58FD"/>
    <w:rsid w:val="00CF6E91"/>
    <w:rsid w:val="00CF75CA"/>
    <w:rsid w:val="00D0003D"/>
    <w:rsid w:val="00D007ED"/>
    <w:rsid w:val="00D0098C"/>
    <w:rsid w:val="00D01551"/>
    <w:rsid w:val="00D0175C"/>
    <w:rsid w:val="00D01D97"/>
    <w:rsid w:val="00D01DCF"/>
    <w:rsid w:val="00D02D05"/>
    <w:rsid w:val="00D03828"/>
    <w:rsid w:val="00D03CC1"/>
    <w:rsid w:val="00D03F99"/>
    <w:rsid w:val="00D04321"/>
    <w:rsid w:val="00D048F4"/>
    <w:rsid w:val="00D052ED"/>
    <w:rsid w:val="00D05594"/>
    <w:rsid w:val="00D060D2"/>
    <w:rsid w:val="00D06107"/>
    <w:rsid w:val="00D06999"/>
    <w:rsid w:val="00D06A64"/>
    <w:rsid w:val="00D06D85"/>
    <w:rsid w:val="00D073BA"/>
    <w:rsid w:val="00D10475"/>
    <w:rsid w:val="00D13F61"/>
    <w:rsid w:val="00D150B9"/>
    <w:rsid w:val="00D157C5"/>
    <w:rsid w:val="00D16874"/>
    <w:rsid w:val="00D16CA1"/>
    <w:rsid w:val="00D16CD9"/>
    <w:rsid w:val="00D1708B"/>
    <w:rsid w:val="00D176F9"/>
    <w:rsid w:val="00D1770B"/>
    <w:rsid w:val="00D2143D"/>
    <w:rsid w:val="00D21547"/>
    <w:rsid w:val="00D21569"/>
    <w:rsid w:val="00D21760"/>
    <w:rsid w:val="00D22BD2"/>
    <w:rsid w:val="00D22E65"/>
    <w:rsid w:val="00D22ED8"/>
    <w:rsid w:val="00D22EEF"/>
    <w:rsid w:val="00D23A5B"/>
    <w:rsid w:val="00D24993"/>
    <w:rsid w:val="00D25B50"/>
    <w:rsid w:val="00D26334"/>
    <w:rsid w:val="00D26692"/>
    <w:rsid w:val="00D27B43"/>
    <w:rsid w:val="00D27EBB"/>
    <w:rsid w:val="00D30796"/>
    <w:rsid w:val="00D30A52"/>
    <w:rsid w:val="00D31B35"/>
    <w:rsid w:val="00D32BA9"/>
    <w:rsid w:val="00D3321E"/>
    <w:rsid w:val="00D33B22"/>
    <w:rsid w:val="00D33FEA"/>
    <w:rsid w:val="00D341EE"/>
    <w:rsid w:val="00D34C4C"/>
    <w:rsid w:val="00D361C8"/>
    <w:rsid w:val="00D36B25"/>
    <w:rsid w:val="00D37090"/>
    <w:rsid w:val="00D373F9"/>
    <w:rsid w:val="00D379C8"/>
    <w:rsid w:val="00D40331"/>
    <w:rsid w:val="00D40402"/>
    <w:rsid w:val="00D41D00"/>
    <w:rsid w:val="00D43A86"/>
    <w:rsid w:val="00D47323"/>
    <w:rsid w:val="00D474FC"/>
    <w:rsid w:val="00D5105D"/>
    <w:rsid w:val="00D515FC"/>
    <w:rsid w:val="00D5271B"/>
    <w:rsid w:val="00D527E9"/>
    <w:rsid w:val="00D52F9A"/>
    <w:rsid w:val="00D53125"/>
    <w:rsid w:val="00D532F8"/>
    <w:rsid w:val="00D53355"/>
    <w:rsid w:val="00D53B53"/>
    <w:rsid w:val="00D53B55"/>
    <w:rsid w:val="00D54573"/>
    <w:rsid w:val="00D54825"/>
    <w:rsid w:val="00D55371"/>
    <w:rsid w:val="00D56F56"/>
    <w:rsid w:val="00D57EBE"/>
    <w:rsid w:val="00D60F00"/>
    <w:rsid w:val="00D611C8"/>
    <w:rsid w:val="00D61E81"/>
    <w:rsid w:val="00D6288E"/>
    <w:rsid w:val="00D62CB1"/>
    <w:rsid w:val="00D62ED2"/>
    <w:rsid w:val="00D6359F"/>
    <w:rsid w:val="00D63923"/>
    <w:rsid w:val="00D64943"/>
    <w:rsid w:val="00D66075"/>
    <w:rsid w:val="00D66635"/>
    <w:rsid w:val="00D6723F"/>
    <w:rsid w:val="00D70848"/>
    <w:rsid w:val="00D717A0"/>
    <w:rsid w:val="00D71D7F"/>
    <w:rsid w:val="00D73CBE"/>
    <w:rsid w:val="00D7437B"/>
    <w:rsid w:val="00D7550A"/>
    <w:rsid w:val="00D76070"/>
    <w:rsid w:val="00D76C4E"/>
    <w:rsid w:val="00D77304"/>
    <w:rsid w:val="00D77D00"/>
    <w:rsid w:val="00D8187F"/>
    <w:rsid w:val="00D8217E"/>
    <w:rsid w:val="00D822E3"/>
    <w:rsid w:val="00D83729"/>
    <w:rsid w:val="00D83E0A"/>
    <w:rsid w:val="00D840D8"/>
    <w:rsid w:val="00D84159"/>
    <w:rsid w:val="00D84310"/>
    <w:rsid w:val="00D85C4F"/>
    <w:rsid w:val="00D85C7A"/>
    <w:rsid w:val="00D85F7D"/>
    <w:rsid w:val="00D8623F"/>
    <w:rsid w:val="00D86B67"/>
    <w:rsid w:val="00D86B93"/>
    <w:rsid w:val="00D87783"/>
    <w:rsid w:val="00D90901"/>
    <w:rsid w:val="00D921EA"/>
    <w:rsid w:val="00D92679"/>
    <w:rsid w:val="00D92714"/>
    <w:rsid w:val="00D927B7"/>
    <w:rsid w:val="00D932CF"/>
    <w:rsid w:val="00D9369A"/>
    <w:rsid w:val="00D938E3"/>
    <w:rsid w:val="00D93A6D"/>
    <w:rsid w:val="00D94131"/>
    <w:rsid w:val="00D943B0"/>
    <w:rsid w:val="00D95A2B"/>
    <w:rsid w:val="00D95C28"/>
    <w:rsid w:val="00D96561"/>
    <w:rsid w:val="00D96EAA"/>
    <w:rsid w:val="00D97E88"/>
    <w:rsid w:val="00DA2676"/>
    <w:rsid w:val="00DA3B6F"/>
    <w:rsid w:val="00DA587C"/>
    <w:rsid w:val="00DA693C"/>
    <w:rsid w:val="00DB025C"/>
    <w:rsid w:val="00DB04C1"/>
    <w:rsid w:val="00DB1B9C"/>
    <w:rsid w:val="00DB1D1D"/>
    <w:rsid w:val="00DB1F01"/>
    <w:rsid w:val="00DB1F9E"/>
    <w:rsid w:val="00DB2268"/>
    <w:rsid w:val="00DB35B7"/>
    <w:rsid w:val="00DB3C2D"/>
    <w:rsid w:val="00DB44C6"/>
    <w:rsid w:val="00DB4AEB"/>
    <w:rsid w:val="00DB53F0"/>
    <w:rsid w:val="00DB554A"/>
    <w:rsid w:val="00DB67C7"/>
    <w:rsid w:val="00DB7BE8"/>
    <w:rsid w:val="00DB7EA5"/>
    <w:rsid w:val="00DC25C0"/>
    <w:rsid w:val="00DC271C"/>
    <w:rsid w:val="00DC33E6"/>
    <w:rsid w:val="00DC5761"/>
    <w:rsid w:val="00DC577F"/>
    <w:rsid w:val="00DC6368"/>
    <w:rsid w:val="00DC7074"/>
    <w:rsid w:val="00DC720B"/>
    <w:rsid w:val="00DC7C36"/>
    <w:rsid w:val="00DD0059"/>
    <w:rsid w:val="00DD176C"/>
    <w:rsid w:val="00DD24AB"/>
    <w:rsid w:val="00DD2514"/>
    <w:rsid w:val="00DD318D"/>
    <w:rsid w:val="00DD3391"/>
    <w:rsid w:val="00DD4370"/>
    <w:rsid w:val="00DD4774"/>
    <w:rsid w:val="00DD5F82"/>
    <w:rsid w:val="00DD6652"/>
    <w:rsid w:val="00DD7D15"/>
    <w:rsid w:val="00DE0168"/>
    <w:rsid w:val="00DE0541"/>
    <w:rsid w:val="00DE0606"/>
    <w:rsid w:val="00DE0ACE"/>
    <w:rsid w:val="00DE301C"/>
    <w:rsid w:val="00DE3632"/>
    <w:rsid w:val="00DE3CCC"/>
    <w:rsid w:val="00DE456C"/>
    <w:rsid w:val="00DE4820"/>
    <w:rsid w:val="00DE5736"/>
    <w:rsid w:val="00DE58A1"/>
    <w:rsid w:val="00DE6585"/>
    <w:rsid w:val="00DE69FB"/>
    <w:rsid w:val="00DE6D1B"/>
    <w:rsid w:val="00DE795B"/>
    <w:rsid w:val="00DF2C21"/>
    <w:rsid w:val="00DF2D92"/>
    <w:rsid w:val="00DF45E4"/>
    <w:rsid w:val="00DF5219"/>
    <w:rsid w:val="00DF6C6D"/>
    <w:rsid w:val="00DF7590"/>
    <w:rsid w:val="00DF76DF"/>
    <w:rsid w:val="00DF793F"/>
    <w:rsid w:val="00DF7E87"/>
    <w:rsid w:val="00E0027C"/>
    <w:rsid w:val="00E00AD4"/>
    <w:rsid w:val="00E017EC"/>
    <w:rsid w:val="00E03A34"/>
    <w:rsid w:val="00E04152"/>
    <w:rsid w:val="00E045FB"/>
    <w:rsid w:val="00E04622"/>
    <w:rsid w:val="00E04E87"/>
    <w:rsid w:val="00E0583C"/>
    <w:rsid w:val="00E05EAC"/>
    <w:rsid w:val="00E06B5E"/>
    <w:rsid w:val="00E077D6"/>
    <w:rsid w:val="00E10B7C"/>
    <w:rsid w:val="00E10FB1"/>
    <w:rsid w:val="00E1164C"/>
    <w:rsid w:val="00E1242A"/>
    <w:rsid w:val="00E12ABA"/>
    <w:rsid w:val="00E13402"/>
    <w:rsid w:val="00E13809"/>
    <w:rsid w:val="00E13C1D"/>
    <w:rsid w:val="00E14027"/>
    <w:rsid w:val="00E144F6"/>
    <w:rsid w:val="00E14A88"/>
    <w:rsid w:val="00E15213"/>
    <w:rsid w:val="00E1555D"/>
    <w:rsid w:val="00E15B4A"/>
    <w:rsid w:val="00E15C28"/>
    <w:rsid w:val="00E16013"/>
    <w:rsid w:val="00E175BE"/>
    <w:rsid w:val="00E177F3"/>
    <w:rsid w:val="00E1793B"/>
    <w:rsid w:val="00E17B1B"/>
    <w:rsid w:val="00E17C98"/>
    <w:rsid w:val="00E20084"/>
    <w:rsid w:val="00E20A9D"/>
    <w:rsid w:val="00E20C98"/>
    <w:rsid w:val="00E228F1"/>
    <w:rsid w:val="00E231A4"/>
    <w:rsid w:val="00E241FA"/>
    <w:rsid w:val="00E24BA0"/>
    <w:rsid w:val="00E257E5"/>
    <w:rsid w:val="00E263BD"/>
    <w:rsid w:val="00E26AD7"/>
    <w:rsid w:val="00E26C65"/>
    <w:rsid w:val="00E27156"/>
    <w:rsid w:val="00E30433"/>
    <w:rsid w:val="00E30C38"/>
    <w:rsid w:val="00E31924"/>
    <w:rsid w:val="00E323F8"/>
    <w:rsid w:val="00E3269C"/>
    <w:rsid w:val="00E34E06"/>
    <w:rsid w:val="00E3756A"/>
    <w:rsid w:val="00E40210"/>
    <w:rsid w:val="00E40732"/>
    <w:rsid w:val="00E40F48"/>
    <w:rsid w:val="00E41178"/>
    <w:rsid w:val="00E4255E"/>
    <w:rsid w:val="00E42D13"/>
    <w:rsid w:val="00E43C23"/>
    <w:rsid w:val="00E4684A"/>
    <w:rsid w:val="00E471B6"/>
    <w:rsid w:val="00E47D2E"/>
    <w:rsid w:val="00E50519"/>
    <w:rsid w:val="00E50C3E"/>
    <w:rsid w:val="00E5185B"/>
    <w:rsid w:val="00E5220D"/>
    <w:rsid w:val="00E525F6"/>
    <w:rsid w:val="00E52D53"/>
    <w:rsid w:val="00E53328"/>
    <w:rsid w:val="00E54120"/>
    <w:rsid w:val="00E5436D"/>
    <w:rsid w:val="00E54632"/>
    <w:rsid w:val="00E54CDB"/>
    <w:rsid w:val="00E54DD7"/>
    <w:rsid w:val="00E54FD3"/>
    <w:rsid w:val="00E554D6"/>
    <w:rsid w:val="00E562E4"/>
    <w:rsid w:val="00E57B73"/>
    <w:rsid w:val="00E6008A"/>
    <w:rsid w:val="00E604B2"/>
    <w:rsid w:val="00E61458"/>
    <w:rsid w:val="00E626C9"/>
    <w:rsid w:val="00E62C0B"/>
    <w:rsid w:val="00E631A9"/>
    <w:rsid w:val="00E64606"/>
    <w:rsid w:val="00E64BCF"/>
    <w:rsid w:val="00E671EB"/>
    <w:rsid w:val="00E6739B"/>
    <w:rsid w:val="00E67520"/>
    <w:rsid w:val="00E67558"/>
    <w:rsid w:val="00E679F6"/>
    <w:rsid w:val="00E67EA0"/>
    <w:rsid w:val="00E7059C"/>
    <w:rsid w:val="00E71112"/>
    <w:rsid w:val="00E71C70"/>
    <w:rsid w:val="00E726FC"/>
    <w:rsid w:val="00E72882"/>
    <w:rsid w:val="00E734F1"/>
    <w:rsid w:val="00E736F0"/>
    <w:rsid w:val="00E74E25"/>
    <w:rsid w:val="00E76542"/>
    <w:rsid w:val="00E76EE9"/>
    <w:rsid w:val="00E77472"/>
    <w:rsid w:val="00E778FF"/>
    <w:rsid w:val="00E77986"/>
    <w:rsid w:val="00E77BD5"/>
    <w:rsid w:val="00E81753"/>
    <w:rsid w:val="00E819DF"/>
    <w:rsid w:val="00E83F81"/>
    <w:rsid w:val="00E840D7"/>
    <w:rsid w:val="00E8422E"/>
    <w:rsid w:val="00E844BC"/>
    <w:rsid w:val="00E84A89"/>
    <w:rsid w:val="00E851BF"/>
    <w:rsid w:val="00E8602D"/>
    <w:rsid w:val="00E864F8"/>
    <w:rsid w:val="00E87EB6"/>
    <w:rsid w:val="00E9156D"/>
    <w:rsid w:val="00E926DE"/>
    <w:rsid w:val="00E95B0C"/>
    <w:rsid w:val="00E9673A"/>
    <w:rsid w:val="00E96BFA"/>
    <w:rsid w:val="00EA18B5"/>
    <w:rsid w:val="00EA2123"/>
    <w:rsid w:val="00EA2B5E"/>
    <w:rsid w:val="00EA2C45"/>
    <w:rsid w:val="00EA2FA2"/>
    <w:rsid w:val="00EA32CE"/>
    <w:rsid w:val="00EA586A"/>
    <w:rsid w:val="00EA5BF2"/>
    <w:rsid w:val="00EA6466"/>
    <w:rsid w:val="00EA78AA"/>
    <w:rsid w:val="00EA792A"/>
    <w:rsid w:val="00EA7F03"/>
    <w:rsid w:val="00EB0045"/>
    <w:rsid w:val="00EB110F"/>
    <w:rsid w:val="00EB180A"/>
    <w:rsid w:val="00EB19EB"/>
    <w:rsid w:val="00EB1AC8"/>
    <w:rsid w:val="00EB2163"/>
    <w:rsid w:val="00EB2A63"/>
    <w:rsid w:val="00EB3261"/>
    <w:rsid w:val="00EB328E"/>
    <w:rsid w:val="00EB3F11"/>
    <w:rsid w:val="00EB5305"/>
    <w:rsid w:val="00EB6D8C"/>
    <w:rsid w:val="00EC0DD3"/>
    <w:rsid w:val="00EC14D5"/>
    <w:rsid w:val="00EC1616"/>
    <w:rsid w:val="00EC2114"/>
    <w:rsid w:val="00EC2352"/>
    <w:rsid w:val="00EC2DC7"/>
    <w:rsid w:val="00EC2F3D"/>
    <w:rsid w:val="00EC3066"/>
    <w:rsid w:val="00EC3671"/>
    <w:rsid w:val="00EC4462"/>
    <w:rsid w:val="00EC54C9"/>
    <w:rsid w:val="00EC5BD9"/>
    <w:rsid w:val="00EC631D"/>
    <w:rsid w:val="00EC6907"/>
    <w:rsid w:val="00EC6FA7"/>
    <w:rsid w:val="00ED0915"/>
    <w:rsid w:val="00ED1333"/>
    <w:rsid w:val="00ED1530"/>
    <w:rsid w:val="00ED37A6"/>
    <w:rsid w:val="00ED577F"/>
    <w:rsid w:val="00ED588A"/>
    <w:rsid w:val="00ED6A70"/>
    <w:rsid w:val="00ED6E94"/>
    <w:rsid w:val="00ED7802"/>
    <w:rsid w:val="00ED799D"/>
    <w:rsid w:val="00ED7C9B"/>
    <w:rsid w:val="00EE0035"/>
    <w:rsid w:val="00EE03C4"/>
    <w:rsid w:val="00EE0889"/>
    <w:rsid w:val="00EE0C96"/>
    <w:rsid w:val="00EE1383"/>
    <w:rsid w:val="00EE1FC7"/>
    <w:rsid w:val="00EE3B0D"/>
    <w:rsid w:val="00EE7482"/>
    <w:rsid w:val="00EE7A6C"/>
    <w:rsid w:val="00EF07D8"/>
    <w:rsid w:val="00EF081D"/>
    <w:rsid w:val="00EF09E9"/>
    <w:rsid w:val="00EF284B"/>
    <w:rsid w:val="00EF28D1"/>
    <w:rsid w:val="00EF349C"/>
    <w:rsid w:val="00EF365D"/>
    <w:rsid w:val="00EF4DF5"/>
    <w:rsid w:val="00EF54E2"/>
    <w:rsid w:val="00EF5A86"/>
    <w:rsid w:val="00EF5BE8"/>
    <w:rsid w:val="00EF6E82"/>
    <w:rsid w:val="00F003CE"/>
    <w:rsid w:val="00F00770"/>
    <w:rsid w:val="00F00FAB"/>
    <w:rsid w:val="00F01001"/>
    <w:rsid w:val="00F01289"/>
    <w:rsid w:val="00F021B1"/>
    <w:rsid w:val="00F0244D"/>
    <w:rsid w:val="00F029A8"/>
    <w:rsid w:val="00F02DEC"/>
    <w:rsid w:val="00F039BC"/>
    <w:rsid w:val="00F03E78"/>
    <w:rsid w:val="00F05B44"/>
    <w:rsid w:val="00F060AE"/>
    <w:rsid w:val="00F07355"/>
    <w:rsid w:val="00F109ED"/>
    <w:rsid w:val="00F10AFC"/>
    <w:rsid w:val="00F117DD"/>
    <w:rsid w:val="00F125AF"/>
    <w:rsid w:val="00F12833"/>
    <w:rsid w:val="00F13052"/>
    <w:rsid w:val="00F134EF"/>
    <w:rsid w:val="00F14AB2"/>
    <w:rsid w:val="00F14E27"/>
    <w:rsid w:val="00F159EB"/>
    <w:rsid w:val="00F15FAC"/>
    <w:rsid w:val="00F16FE2"/>
    <w:rsid w:val="00F2003C"/>
    <w:rsid w:val="00F20111"/>
    <w:rsid w:val="00F22607"/>
    <w:rsid w:val="00F22A83"/>
    <w:rsid w:val="00F23190"/>
    <w:rsid w:val="00F244D8"/>
    <w:rsid w:val="00F24798"/>
    <w:rsid w:val="00F2518B"/>
    <w:rsid w:val="00F264B2"/>
    <w:rsid w:val="00F27E90"/>
    <w:rsid w:val="00F30437"/>
    <w:rsid w:val="00F32399"/>
    <w:rsid w:val="00F32EE0"/>
    <w:rsid w:val="00F36882"/>
    <w:rsid w:val="00F37785"/>
    <w:rsid w:val="00F37F48"/>
    <w:rsid w:val="00F410EC"/>
    <w:rsid w:val="00F436C2"/>
    <w:rsid w:val="00F443CD"/>
    <w:rsid w:val="00F450AB"/>
    <w:rsid w:val="00F45890"/>
    <w:rsid w:val="00F45FAA"/>
    <w:rsid w:val="00F45FAF"/>
    <w:rsid w:val="00F464C0"/>
    <w:rsid w:val="00F46897"/>
    <w:rsid w:val="00F47FD9"/>
    <w:rsid w:val="00F50086"/>
    <w:rsid w:val="00F500A9"/>
    <w:rsid w:val="00F500FB"/>
    <w:rsid w:val="00F506EB"/>
    <w:rsid w:val="00F51EAC"/>
    <w:rsid w:val="00F535C1"/>
    <w:rsid w:val="00F53AB2"/>
    <w:rsid w:val="00F53EA7"/>
    <w:rsid w:val="00F55A38"/>
    <w:rsid w:val="00F568C3"/>
    <w:rsid w:val="00F575EF"/>
    <w:rsid w:val="00F612E2"/>
    <w:rsid w:val="00F612EC"/>
    <w:rsid w:val="00F63EF6"/>
    <w:rsid w:val="00F64D86"/>
    <w:rsid w:val="00F65EB1"/>
    <w:rsid w:val="00F662D9"/>
    <w:rsid w:val="00F67A2D"/>
    <w:rsid w:val="00F70007"/>
    <w:rsid w:val="00F70A48"/>
    <w:rsid w:val="00F70BD7"/>
    <w:rsid w:val="00F7226C"/>
    <w:rsid w:val="00F72635"/>
    <w:rsid w:val="00F72AF1"/>
    <w:rsid w:val="00F72F59"/>
    <w:rsid w:val="00F73517"/>
    <w:rsid w:val="00F74790"/>
    <w:rsid w:val="00F74D50"/>
    <w:rsid w:val="00F74E24"/>
    <w:rsid w:val="00F74F2D"/>
    <w:rsid w:val="00F757C2"/>
    <w:rsid w:val="00F75CEE"/>
    <w:rsid w:val="00F76ABF"/>
    <w:rsid w:val="00F76BC5"/>
    <w:rsid w:val="00F76C4C"/>
    <w:rsid w:val="00F77258"/>
    <w:rsid w:val="00F778D8"/>
    <w:rsid w:val="00F8038D"/>
    <w:rsid w:val="00F81653"/>
    <w:rsid w:val="00F817D6"/>
    <w:rsid w:val="00F81813"/>
    <w:rsid w:val="00F82203"/>
    <w:rsid w:val="00F8390D"/>
    <w:rsid w:val="00F8411D"/>
    <w:rsid w:val="00F86504"/>
    <w:rsid w:val="00F865B7"/>
    <w:rsid w:val="00F90266"/>
    <w:rsid w:val="00F90DF1"/>
    <w:rsid w:val="00F90EF0"/>
    <w:rsid w:val="00F9113F"/>
    <w:rsid w:val="00F925AB"/>
    <w:rsid w:val="00F937AA"/>
    <w:rsid w:val="00F94BFB"/>
    <w:rsid w:val="00F97BA6"/>
    <w:rsid w:val="00FA0627"/>
    <w:rsid w:val="00FA1044"/>
    <w:rsid w:val="00FA37A4"/>
    <w:rsid w:val="00FA64AE"/>
    <w:rsid w:val="00FA66CB"/>
    <w:rsid w:val="00FA6C23"/>
    <w:rsid w:val="00FA7BB3"/>
    <w:rsid w:val="00FB05EF"/>
    <w:rsid w:val="00FB0A45"/>
    <w:rsid w:val="00FB1198"/>
    <w:rsid w:val="00FB1EB2"/>
    <w:rsid w:val="00FB285F"/>
    <w:rsid w:val="00FB3D62"/>
    <w:rsid w:val="00FB5D95"/>
    <w:rsid w:val="00FC18B2"/>
    <w:rsid w:val="00FC272D"/>
    <w:rsid w:val="00FC28D1"/>
    <w:rsid w:val="00FC50F9"/>
    <w:rsid w:val="00FC53A1"/>
    <w:rsid w:val="00FD1B2D"/>
    <w:rsid w:val="00FD1F7A"/>
    <w:rsid w:val="00FD26E1"/>
    <w:rsid w:val="00FD2ABA"/>
    <w:rsid w:val="00FD445D"/>
    <w:rsid w:val="00FD46D1"/>
    <w:rsid w:val="00FD4933"/>
    <w:rsid w:val="00FD55BE"/>
    <w:rsid w:val="00FE1229"/>
    <w:rsid w:val="00FE2689"/>
    <w:rsid w:val="00FE2838"/>
    <w:rsid w:val="00FE329D"/>
    <w:rsid w:val="00FE4175"/>
    <w:rsid w:val="00FE4589"/>
    <w:rsid w:val="00FE4D7B"/>
    <w:rsid w:val="00FE5421"/>
    <w:rsid w:val="00FE554E"/>
    <w:rsid w:val="00FE591B"/>
    <w:rsid w:val="00FE59E4"/>
    <w:rsid w:val="00FE5FF5"/>
    <w:rsid w:val="00FE6385"/>
    <w:rsid w:val="00FE685A"/>
    <w:rsid w:val="00FE6B51"/>
    <w:rsid w:val="00FE6C49"/>
    <w:rsid w:val="00FE76F5"/>
    <w:rsid w:val="00FE77D3"/>
    <w:rsid w:val="00FF044F"/>
    <w:rsid w:val="00FF045F"/>
    <w:rsid w:val="00FF0F83"/>
    <w:rsid w:val="00FF125D"/>
    <w:rsid w:val="00FF2668"/>
    <w:rsid w:val="00FF39F0"/>
    <w:rsid w:val="00FF4E20"/>
    <w:rsid w:val="00FF55ED"/>
    <w:rsid w:val="00FF5EDA"/>
    <w:rsid w:val="00FF6A87"/>
    <w:rsid w:val="00FF6D60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A5BE8"/>
  <w15:chartTrackingRefBased/>
  <w15:docId w15:val="{66F16534-FEE9-4572-8F8F-28D97FB5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E2E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9C434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C434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C434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C434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C434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C4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C43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ta\Documents\BMK_od%202013_praca\2015_od%20SONA_NCN\2017_widma%2077K%20wplyw%20stezen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luo!$B$18:$B$24</c:f>
              <c:numCache>
                <c:formatCode>General</c:formatCode>
                <c:ptCount val="7"/>
                <c:pt idx="0">
                  <c:v>43.32658138888889</c:v>
                </c:pt>
                <c:pt idx="1">
                  <c:v>21.663290694444445</c:v>
                </c:pt>
                <c:pt idx="2">
                  <c:v>10.831645347222222</c:v>
                </c:pt>
                <c:pt idx="3">
                  <c:v>5.4158226736111112</c:v>
                </c:pt>
                <c:pt idx="4">
                  <c:v>2.7079113368055556</c:v>
                </c:pt>
                <c:pt idx="5">
                  <c:v>1.3539556684027778</c:v>
                </c:pt>
                <c:pt idx="6">
                  <c:v>0.67697783420138891</c:v>
                </c:pt>
              </c:numCache>
            </c:numRef>
          </c:xVal>
          <c:yVal>
            <c:numRef>
              <c:f>fluo!$C$18:$C$24</c:f>
              <c:numCache>
                <c:formatCode>General</c:formatCode>
                <c:ptCount val="7"/>
                <c:pt idx="0">
                  <c:v>3.3</c:v>
                </c:pt>
                <c:pt idx="1">
                  <c:v>2.9092444768308434</c:v>
                </c:pt>
                <c:pt idx="2">
                  <c:v>2.5635294857286559</c:v>
                </c:pt>
                <c:pt idx="3">
                  <c:v>2.383437598194647</c:v>
                </c:pt>
                <c:pt idx="4">
                  <c:v>1.8555047953287145</c:v>
                </c:pt>
                <c:pt idx="5">
                  <c:v>1.8470345154625205</c:v>
                </c:pt>
                <c:pt idx="6">
                  <c:v>1.65918255131964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6475712"/>
        <c:axId val="1866484416"/>
      </c:scatterChart>
      <c:valAx>
        <c:axId val="18664757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Chls [ug/m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866484416"/>
        <c:crosses val="autoZero"/>
        <c:crossBetween val="midCat"/>
      </c:valAx>
      <c:valAx>
        <c:axId val="1866484416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735/F685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866475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2DC07-0F73-44C6-A473-F4D06889E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7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M-K</dc:creator>
  <cp:keywords/>
  <dc:description/>
  <cp:lastModifiedBy>B. M-K</cp:lastModifiedBy>
  <cp:revision>8</cp:revision>
  <dcterms:created xsi:type="dcterms:W3CDTF">2018-03-05T21:39:00Z</dcterms:created>
  <dcterms:modified xsi:type="dcterms:W3CDTF">2018-03-1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csl.mendeley.com/styles/453452501/PhysiologiaPlantarum</vt:lpwstr>
  </property>
  <property fmtid="{D5CDD505-2E9C-101B-9397-08002B2CF9AE}" pid="9" name="Mendeley Recent Style Name 3_1">
    <vt:lpwstr>Coral Reefs - Beata Mysliwa-Kurdziel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erimental-botany</vt:lpwstr>
  </property>
  <property fmtid="{D5CDD505-2E9C-101B-9397-08002B2CF9AE}" pid="17" name="Mendeley Recent Style Name 7_1">
    <vt:lpwstr>Journal of Experimental Botany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08894b-2128-32b3-af91-a8f476e0c626</vt:lpwstr>
  </property>
  <property fmtid="{D5CDD505-2E9C-101B-9397-08002B2CF9AE}" pid="24" name="Mendeley Citation Style_1">
    <vt:lpwstr>http://www.zotero.org/styles/vancouver</vt:lpwstr>
  </property>
</Properties>
</file>